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CA615" w14:textId="77777777" w:rsidR="00A1789B" w:rsidRDefault="00FC1DE5" w:rsidP="00FC1DE5">
      <w:r w:rsidRPr="008236EB">
        <w:rPr>
          <w:rFonts w:cstheme="minorHAnsi"/>
          <w:b/>
          <w:szCs w:val="24"/>
          <w:lang w:val="en-US"/>
        </w:rPr>
        <w:t>TITLE:</w:t>
      </w:r>
      <w:r w:rsidRPr="008236EB">
        <w:rPr>
          <w:rFonts w:cstheme="minorHAnsi"/>
          <w:szCs w:val="24"/>
          <w:lang w:val="en-US"/>
        </w:rPr>
        <w:t xml:space="preserve"> </w:t>
      </w:r>
      <w:r w:rsidR="00A1789B">
        <w:t>The impact of COVID-19 on pregnancy outcomes in a diverse cohort in England</w:t>
      </w:r>
    </w:p>
    <w:p w14:paraId="495DA87E" w14:textId="077EB32E" w:rsidR="00FC1DE5" w:rsidRPr="008236EB" w:rsidRDefault="00FC1DE5" w:rsidP="00FC1DE5">
      <w:pPr>
        <w:rPr>
          <w:rFonts w:cstheme="minorHAnsi"/>
          <w:szCs w:val="24"/>
          <w:lang w:val="en-US"/>
        </w:rPr>
      </w:pPr>
      <w:r w:rsidRPr="008236EB">
        <w:rPr>
          <w:rFonts w:cstheme="minorHAnsi"/>
          <w:b/>
          <w:szCs w:val="24"/>
          <w:lang w:val="en-US"/>
        </w:rPr>
        <w:t>AUTHORS</w:t>
      </w:r>
      <w:r w:rsidRPr="008236EB">
        <w:rPr>
          <w:rFonts w:cstheme="minorHAnsi"/>
          <w:szCs w:val="24"/>
          <w:lang w:val="en-US"/>
        </w:rPr>
        <w:t>: Michael WILKINSON, MBBS</w:t>
      </w:r>
      <w:r w:rsidRPr="008236EB">
        <w:rPr>
          <w:rFonts w:cstheme="minorHAnsi"/>
          <w:szCs w:val="24"/>
          <w:vertAlign w:val="superscript"/>
          <w:lang w:val="en-US"/>
        </w:rPr>
        <w:t>1</w:t>
      </w:r>
      <w:r w:rsidRPr="008236EB">
        <w:rPr>
          <w:rFonts w:cstheme="minorHAnsi"/>
          <w:szCs w:val="24"/>
          <w:lang w:val="en-US"/>
        </w:rPr>
        <w:t>, Edward D JOHNSTONE, PhD MRCOG</w:t>
      </w:r>
      <w:r w:rsidRPr="008236EB">
        <w:rPr>
          <w:rFonts w:cstheme="minorHAnsi"/>
          <w:szCs w:val="24"/>
          <w:vertAlign w:val="superscript"/>
          <w:lang w:val="en-US"/>
        </w:rPr>
        <w:t>1</w:t>
      </w:r>
      <w:r w:rsidRPr="008236EB">
        <w:rPr>
          <w:rFonts w:cstheme="minorHAnsi"/>
          <w:szCs w:val="24"/>
          <w:lang w:val="en-US"/>
        </w:rPr>
        <w:t>, Louise E SIMCOX, MD MRCOG</w:t>
      </w:r>
      <w:r w:rsidRPr="008236EB">
        <w:rPr>
          <w:rFonts w:cstheme="minorHAnsi"/>
          <w:szCs w:val="24"/>
          <w:vertAlign w:val="superscript"/>
          <w:lang w:val="en-US"/>
        </w:rPr>
        <w:t>2</w:t>
      </w:r>
      <w:r w:rsidRPr="008236EB">
        <w:rPr>
          <w:rFonts w:cstheme="minorHAnsi"/>
          <w:szCs w:val="24"/>
          <w:lang w:val="en-US"/>
        </w:rPr>
        <w:t>, Jenny E MYERS</w:t>
      </w:r>
      <w:r>
        <w:rPr>
          <w:rFonts w:cstheme="minorHAnsi"/>
          <w:szCs w:val="24"/>
          <w:lang w:val="en-US"/>
        </w:rPr>
        <w:t>*</w:t>
      </w:r>
      <w:r w:rsidRPr="008236EB">
        <w:rPr>
          <w:rFonts w:cstheme="minorHAnsi"/>
          <w:szCs w:val="24"/>
          <w:lang w:val="en-US"/>
        </w:rPr>
        <w:t>, PhD MRCOG</w:t>
      </w:r>
      <w:r w:rsidRPr="008236EB">
        <w:rPr>
          <w:rFonts w:cstheme="minorHAnsi"/>
          <w:szCs w:val="24"/>
          <w:vertAlign w:val="superscript"/>
          <w:lang w:val="en-US"/>
        </w:rPr>
        <w:t>1</w:t>
      </w:r>
      <w:r w:rsidRPr="008236EB">
        <w:rPr>
          <w:rFonts w:cstheme="minorHAnsi"/>
          <w:szCs w:val="24"/>
          <w:lang w:val="en-US"/>
        </w:rPr>
        <w:br/>
      </w:r>
      <w:r w:rsidRPr="008236EB">
        <w:rPr>
          <w:rFonts w:cstheme="minorHAnsi"/>
          <w:szCs w:val="24"/>
          <w:lang w:val="en-US"/>
        </w:rPr>
        <w:br/>
      </w:r>
      <w:r w:rsidRPr="008236EB">
        <w:rPr>
          <w:rFonts w:cstheme="minorHAnsi"/>
          <w:b/>
          <w:szCs w:val="24"/>
          <w:lang w:val="en-US"/>
        </w:rPr>
        <w:t>AFFILIATIONS:</w:t>
      </w:r>
      <w:r w:rsidRPr="008236EB">
        <w:rPr>
          <w:rFonts w:cstheme="minorHAnsi"/>
          <w:szCs w:val="24"/>
          <w:lang w:val="en-US"/>
        </w:rPr>
        <w:br/>
      </w:r>
      <w:r w:rsidRPr="008236EB">
        <w:rPr>
          <w:rFonts w:cstheme="minorHAnsi"/>
          <w:szCs w:val="24"/>
          <w:vertAlign w:val="superscript"/>
          <w:lang w:val="en-US"/>
        </w:rPr>
        <w:t>1</w:t>
      </w:r>
      <w:r w:rsidRPr="008236EB">
        <w:rPr>
          <w:rFonts w:cstheme="minorHAnsi"/>
          <w:szCs w:val="24"/>
          <w:lang w:val="en-US"/>
        </w:rPr>
        <w:t>Maternal &amp; Fetal Health Research Centre, University of Manchester, UK</w:t>
      </w:r>
      <w:r w:rsidRPr="008236EB">
        <w:rPr>
          <w:rFonts w:cstheme="minorHAnsi"/>
          <w:szCs w:val="24"/>
          <w:lang w:val="en-US"/>
        </w:rPr>
        <w:br/>
      </w:r>
      <w:r w:rsidRPr="008236EB">
        <w:rPr>
          <w:rFonts w:cstheme="minorHAnsi"/>
          <w:szCs w:val="24"/>
          <w:vertAlign w:val="superscript"/>
          <w:lang w:val="en-US"/>
        </w:rPr>
        <w:t>2</w:t>
      </w:r>
      <w:r w:rsidRPr="008236EB">
        <w:rPr>
          <w:rFonts w:cstheme="minorHAnsi"/>
          <w:szCs w:val="24"/>
          <w:lang w:val="en-US"/>
        </w:rPr>
        <w:t>St. Mary's Hospital, Manchester, UK</w:t>
      </w:r>
    </w:p>
    <w:p w14:paraId="2915C842" w14:textId="77777777" w:rsidR="00FC1DE5" w:rsidRPr="00946A27" w:rsidRDefault="00FC1DE5" w:rsidP="00FC1DE5">
      <w:pPr>
        <w:rPr>
          <w:rFonts w:cstheme="minorHAnsi"/>
          <w:szCs w:val="24"/>
          <w:lang w:val="en-US"/>
        </w:rPr>
      </w:pPr>
      <w:r w:rsidRPr="008236EB">
        <w:rPr>
          <w:rFonts w:cstheme="minorHAnsi"/>
          <w:b/>
          <w:szCs w:val="24"/>
          <w:lang w:val="en-US"/>
        </w:rPr>
        <w:t xml:space="preserve">DISCLOSURES: </w:t>
      </w:r>
      <w:r w:rsidRPr="008236EB">
        <w:rPr>
          <w:rFonts w:cstheme="minorHAnsi"/>
          <w:szCs w:val="24"/>
          <w:lang w:val="en-US"/>
        </w:rPr>
        <w:t xml:space="preserve">The authors report no conflict of interest. </w:t>
      </w:r>
      <w:r w:rsidRPr="008236EB">
        <w:rPr>
          <w:rFonts w:cstheme="minorHAnsi"/>
          <w:szCs w:val="24"/>
          <w:lang w:val="en-US"/>
        </w:rPr>
        <w:br/>
      </w:r>
      <w:r w:rsidRPr="008236EB">
        <w:rPr>
          <w:rFonts w:cstheme="minorHAnsi"/>
          <w:b/>
          <w:szCs w:val="24"/>
          <w:lang w:val="en-US"/>
        </w:rPr>
        <w:t>SOURCES OF FUNDING:</w:t>
      </w:r>
      <w:r w:rsidRPr="008236EB">
        <w:rPr>
          <w:rFonts w:cstheme="minorHAnsi"/>
          <w:szCs w:val="24"/>
          <w:lang w:val="en-US"/>
        </w:rPr>
        <w:t xml:space="preserve"> The authors received no specific funding for this work.</w:t>
      </w:r>
    </w:p>
    <w:p w14:paraId="43B067B0" w14:textId="77777777" w:rsidR="00FC1DE5" w:rsidRPr="008236EB" w:rsidRDefault="00FC1DE5" w:rsidP="00FC1DE5">
      <w:pPr>
        <w:rPr>
          <w:rFonts w:cstheme="minorHAnsi"/>
          <w:b/>
          <w:szCs w:val="24"/>
          <w:lang w:val="en-US"/>
        </w:rPr>
      </w:pPr>
      <w:r w:rsidRPr="008236EB">
        <w:rPr>
          <w:rFonts w:cstheme="minorHAnsi"/>
          <w:b/>
          <w:szCs w:val="24"/>
          <w:lang w:val="en-US"/>
        </w:rPr>
        <w:t>CORRESPONDING AUTHOR:</w:t>
      </w:r>
    </w:p>
    <w:p w14:paraId="23DA24C0" w14:textId="104E61EE" w:rsidR="009F6A9B" w:rsidRPr="00FC1DE5" w:rsidRDefault="00FC1DE5">
      <w:pPr>
        <w:rPr>
          <w:rFonts w:cstheme="minorHAnsi"/>
          <w:szCs w:val="24"/>
          <w:lang w:val="en-US"/>
        </w:rPr>
      </w:pPr>
      <w:r w:rsidRPr="008236EB">
        <w:rPr>
          <w:rFonts w:cstheme="minorHAnsi"/>
          <w:szCs w:val="24"/>
          <w:lang w:val="en-US"/>
        </w:rPr>
        <w:t>Professor Jenny Myers</w:t>
      </w:r>
      <w:r w:rsidRPr="008236EB">
        <w:rPr>
          <w:rFonts w:cstheme="minorHAnsi"/>
          <w:szCs w:val="24"/>
          <w:lang w:val="en-US"/>
        </w:rPr>
        <w:br/>
        <w:t xml:space="preserve">Email: </w:t>
      </w:r>
      <w:hyperlink r:id="rId4" w:history="1">
        <w:r w:rsidRPr="008236EB">
          <w:rPr>
            <w:rStyle w:val="Hyperlink"/>
            <w:rFonts w:cstheme="minorHAnsi"/>
            <w:szCs w:val="24"/>
            <w:lang w:val="en-US"/>
          </w:rPr>
          <w:t>jenny.myers@manchester.ac.uk</w:t>
        </w:r>
      </w:hyperlink>
      <w:r w:rsidRPr="008236EB">
        <w:rPr>
          <w:rFonts w:cstheme="minorHAnsi"/>
          <w:szCs w:val="24"/>
          <w:lang w:val="en-US"/>
        </w:rPr>
        <w:br/>
        <w:t>Tel: +44 161 701 6963</w:t>
      </w:r>
      <w:r w:rsidRPr="008236EB">
        <w:rPr>
          <w:rFonts w:cstheme="minorHAnsi"/>
          <w:szCs w:val="24"/>
          <w:lang w:val="en-US"/>
        </w:rPr>
        <w:br/>
      </w:r>
      <w:r>
        <w:rPr>
          <w:rFonts w:cstheme="minorHAnsi"/>
          <w:szCs w:val="24"/>
          <w:lang w:val="en-US"/>
        </w:rPr>
        <w:t xml:space="preserve">Address: </w:t>
      </w:r>
      <w:r w:rsidRPr="008236EB">
        <w:rPr>
          <w:rFonts w:cstheme="minorHAnsi"/>
          <w:szCs w:val="24"/>
          <w:lang w:val="en-US"/>
        </w:rPr>
        <w:t>Maternal &amp; Fetal Health Research Centre, 5</w:t>
      </w:r>
      <w:r w:rsidRPr="008236EB">
        <w:rPr>
          <w:rFonts w:cstheme="minorHAnsi"/>
          <w:szCs w:val="24"/>
          <w:vertAlign w:val="superscript"/>
          <w:lang w:val="en-US"/>
        </w:rPr>
        <w:t>th</w:t>
      </w:r>
      <w:r w:rsidRPr="008236EB">
        <w:rPr>
          <w:rFonts w:cstheme="minorHAnsi"/>
          <w:szCs w:val="24"/>
          <w:lang w:val="en-US"/>
        </w:rPr>
        <w:t xml:space="preserve"> Floor, St Mary’s Hospital, Oxford Road, Manchester M13 9WL</w:t>
      </w:r>
      <w:r w:rsidR="009F6A9B">
        <w:rPr>
          <w:b/>
        </w:rPr>
        <w:br w:type="page"/>
      </w:r>
    </w:p>
    <w:p w14:paraId="578FE563" w14:textId="109AF5F3" w:rsidR="0035670F" w:rsidRPr="0035670F" w:rsidRDefault="00940AC8" w:rsidP="00495F6C">
      <w:pPr>
        <w:spacing w:line="240" w:lineRule="auto"/>
        <w:rPr>
          <w:b/>
        </w:rPr>
      </w:pPr>
      <w:r>
        <w:rPr>
          <w:b/>
        </w:rPr>
        <w:lastRenderedPageBreak/>
        <w:t xml:space="preserve">Table S1. </w:t>
      </w:r>
      <w:r w:rsidRPr="00940AC8">
        <w:t xml:space="preserve">Regression statistics for </w:t>
      </w:r>
      <w:r w:rsidR="0035670F">
        <w:t>fractional polynomial</w:t>
      </w:r>
      <w:r w:rsidRPr="00940AC8">
        <w:t xml:space="preserve"> regression model of birth weight</w:t>
      </w:r>
      <w:r w:rsidR="0035670F" w:rsidRPr="0035670F">
        <w:rPr>
          <w:b/>
        </w:rPr>
        <w:tab/>
      </w:r>
      <w:r w:rsidR="0035670F" w:rsidRPr="0035670F">
        <w:rPr>
          <w:b/>
        </w:rPr>
        <w:tab/>
      </w:r>
      <w:r w:rsidR="0035670F" w:rsidRPr="0035670F">
        <w:rPr>
          <w:b/>
        </w:rPr>
        <w:tab/>
      </w:r>
      <w:r w:rsidR="0035670F" w:rsidRPr="0035670F">
        <w:rPr>
          <w:b/>
        </w:rPr>
        <w:tab/>
      </w:r>
      <w:r w:rsidR="0035670F" w:rsidRPr="0035670F">
        <w:rPr>
          <w:b/>
        </w:rPr>
        <w:tab/>
      </w:r>
      <w:r w:rsidR="0035670F" w:rsidRPr="0035670F">
        <w:rPr>
          <w:b/>
        </w:rPr>
        <w:tab/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405"/>
        <w:gridCol w:w="1142"/>
        <w:gridCol w:w="1276"/>
        <w:gridCol w:w="1559"/>
        <w:gridCol w:w="2551"/>
        <w:gridCol w:w="993"/>
      </w:tblGrid>
      <w:tr w:rsidR="002809A7" w:rsidRPr="00495F6C" w14:paraId="33B7A96A" w14:textId="77777777" w:rsidTr="00495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3"/>
          </w:tcPr>
          <w:p w14:paraId="465FEFF0" w14:textId="77777777" w:rsidR="002809A7" w:rsidRPr="00495F6C" w:rsidRDefault="002809A7" w:rsidP="009D6B65">
            <w:r w:rsidRPr="00495F6C">
              <w:t>Predictor</w:t>
            </w:r>
          </w:p>
        </w:tc>
        <w:tc>
          <w:tcPr>
            <w:tcW w:w="1559" w:type="dxa"/>
          </w:tcPr>
          <w:p w14:paraId="6984B662" w14:textId="77777777" w:rsidR="002809A7" w:rsidRPr="00495F6C" w:rsidRDefault="002809A7" w:rsidP="00280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5F6C">
              <w:t>Coefficient (g)</w:t>
            </w:r>
          </w:p>
        </w:tc>
        <w:tc>
          <w:tcPr>
            <w:tcW w:w="2551" w:type="dxa"/>
          </w:tcPr>
          <w:p w14:paraId="2355B288" w14:textId="77777777" w:rsidR="002809A7" w:rsidRPr="00495F6C" w:rsidRDefault="002809A7" w:rsidP="00280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5F6C">
              <w:t>95% conf. interval (g)</w:t>
            </w:r>
          </w:p>
        </w:tc>
        <w:tc>
          <w:tcPr>
            <w:tcW w:w="993" w:type="dxa"/>
          </w:tcPr>
          <w:p w14:paraId="29AED896" w14:textId="77777777" w:rsidR="002809A7" w:rsidRPr="00495F6C" w:rsidRDefault="002809A7" w:rsidP="00280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5F6C">
              <w:t>p-value</w:t>
            </w:r>
          </w:p>
        </w:tc>
      </w:tr>
      <w:tr w:rsidR="002809A7" w:rsidRPr="0035670F" w14:paraId="6AA0BCDD" w14:textId="77777777" w:rsidTr="0049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vMerge w:val="restart"/>
          </w:tcPr>
          <w:p w14:paraId="27EB26D2" w14:textId="77777777" w:rsidR="002809A7" w:rsidRPr="00495F6C" w:rsidRDefault="002809A7" w:rsidP="009D6B65">
            <w:r w:rsidRPr="00495F6C">
              <w:t>Gestation</w:t>
            </w:r>
            <w:r w:rsidR="00495F6C" w:rsidRPr="00495F6C">
              <w:t xml:space="preserve"> at birth</w:t>
            </w:r>
            <w:r w:rsidRPr="00495F6C">
              <w:t xml:space="preserve"> (days)</w:t>
            </w:r>
            <w:r w:rsidRPr="00495F6C">
              <w:rPr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33CFB91" w14:textId="77777777" w:rsidR="002809A7" w:rsidRPr="00495F6C" w:rsidRDefault="00495F6C" w:rsidP="00E4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erm 1 </w:t>
            </w:r>
            <w:r w:rsidRPr="00495F6C">
              <w:rPr>
                <w:rFonts w:ascii="Cambria Math" w:hAnsi="Cambria Math" w:cs="Cambria Math"/>
              </w:rPr>
              <w:t>𝑥</w:t>
            </w:r>
            <w:r w:rsidR="002809A7" w:rsidRPr="00495F6C">
              <w:rPr>
                <w:vertAlign w:val="superscript"/>
              </w:rPr>
              <w:t>-2</w:t>
            </w:r>
          </w:p>
        </w:tc>
        <w:tc>
          <w:tcPr>
            <w:tcW w:w="1559" w:type="dxa"/>
          </w:tcPr>
          <w:p w14:paraId="558BA2C5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2.09e+09</w:t>
            </w:r>
          </w:p>
        </w:tc>
        <w:tc>
          <w:tcPr>
            <w:tcW w:w="2551" w:type="dxa"/>
          </w:tcPr>
          <w:p w14:paraId="68F04924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1.96e+09</w:t>
            </w:r>
            <w:r>
              <w:t xml:space="preserve"> to </w:t>
            </w:r>
            <w:r w:rsidRPr="00E473D1">
              <w:t>2.21e+09</w:t>
            </w:r>
          </w:p>
        </w:tc>
        <w:tc>
          <w:tcPr>
            <w:tcW w:w="993" w:type="dxa"/>
          </w:tcPr>
          <w:p w14:paraId="6532D84C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473D1">
              <w:rPr>
                <w:b/>
              </w:rPr>
              <w:t>&lt;0.001</w:t>
            </w:r>
          </w:p>
        </w:tc>
      </w:tr>
      <w:tr w:rsidR="002809A7" w:rsidRPr="0035670F" w14:paraId="18FDE9A9" w14:textId="77777777" w:rsidTr="00495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vMerge/>
          </w:tcPr>
          <w:p w14:paraId="337A61A6" w14:textId="77777777" w:rsidR="002809A7" w:rsidRPr="0035670F" w:rsidRDefault="002809A7" w:rsidP="009D6B65">
            <w:pPr>
              <w:rPr>
                <w:b w:val="0"/>
              </w:rPr>
            </w:pPr>
          </w:p>
        </w:tc>
        <w:tc>
          <w:tcPr>
            <w:tcW w:w="1276" w:type="dxa"/>
          </w:tcPr>
          <w:p w14:paraId="7900DE57" w14:textId="77777777" w:rsidR="002809A7" w:rsidRPr="00495F6C" w:rsidRDefault="002809A7" w:rsidP="009D6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F6C">
              <w:t xml:space="preserve">Term 2 </w:t>
            </w:r>
            <w:r w:rsidR="00495F6C" w:rsidRPr="00495F6C">
              <w:rPr>
                <w:rFonts w:ascii="Cambria Math" w:hAnsi="Cambria Math" w:cs="Cambria Math"/>
              </w:rPr>
              <w:t>𝑥</w:t>
            </w:r>
            <w:r w:rsidRPr="00495F6C">
              <w:rPr>
                <w:vertAlign w:val="superscript"/>
              </w:rPr>
              <w:t>-2</w:t>
            </w:r>
          </w:p>
        </w:tc>
        <w:tc>
          <w:tcPr>
            <w:tcW w:w="1559" w:type="dxa"/>
          </w:tcPr>
          <w:p w14:paraId="315EA2EC" w14:textId="77777777" w:rsidR="002809A7" w:rsidRPr="00E473D1" w:rsidRDefault="002809A7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-4.59e+08</w:t>
            </w:r>
          </w:p>
        </w:tc>
        <w:tc>
          <w:tcPr>
            <w:tcW w:w="2551" w:type="dxa"/>
          </w:tcPr>
          <w:p w14:paraId="169D0031" w14:textId="77777777" w:rsidR="002809A7" w:rsidRPr="00E473D1" w:rsidRDefault="002809A7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-4.85e+08</w:t>
            </w:r>
            <w:r>
              <w:t xml:space="preserve"> to </w:t>
            </w:r>
            <w:r w:rsidRPr="00E473D1">
              <w:t>-4.33e+08</w:t>
            </w:r>
          </w:p>
        </w:tc>
        <w:tc>
          <w:tcPr>
            <w:tcW w:w="993" w:type="dxa"/>
          </w:tcPr>
          <w:p w14:paraId="201D2414" w14:textId="77777777" w:rsidR="002809A7" w:rsidRPr="00E473D1" w:rsidRDefault="002809A7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3D1">
              <w:rPr>
                <w:b/>
              </w:rPr>
              <w:t>&lt;0.001</w:t>
            </w:r>
          </w:p>
        </w:tc>
      </w:tr>
      <w:tr w:rsidR="002809A7" w:rsidRPr="0035670F" w14:paraId="7B8A454D" w14:textId="77777777" w:rsidTr="0049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3"/>
          </w:tcPr>
          <w:p w14:paraId="5FF9BC6E" w14:textId="77777777" w:rsidR="002809A7" w:rsidRPr="00495F6C" w:rsidRDefault="002809A7" w:rsidP="009D6B65">
            <w:r w:rsidRPr="00495F6C">
              <w:t>Height (cm)</w:t>
            </w:r>
          </w:p>
        </w:tc>
        <w:tc>
          <w:tcPr>
            <w:tcW w:w="1559" w:type="dxa"/>
          </w:tcPr>
          <w:p w14:paraId="0ABE9F1B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7.9</w:t>
            </w:r>
          </w:p>
        </w:tc>
        <w:tc>
          <w:tcPr>
            <w:tcW w:w="2551" w:type="dxa"/>
          </w:tcPr>
          <w:p w14:paraId="4DEA8BCD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6.5</w:t>
            </w:r>
            <w:r>
              <w:t xml:space="preserve"> to </w:t>
            </w:r>
            <w:r w:rsidRPr="00E473D1">
              <w:t>9.</w:t>
            </w:r>
            <w:r>
              <w:t>3</w:t>
            </w:r>
          </w:p>
        </w:tc>
        <w:tc>
          <w:tcPr>
            <w:tcW w:w="993" w:type="dxa"/>
          </w:tcPr>
          <w:p w14:paraId="3A020BC5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473D1">
              <w:rPr>
                <w:b/>
              </w:rPr>
              <w:t>&lt;0.001</w:t>
            </w:r>
          </w:p>
        </w:tc>
      </w:tr>
      <w:tr w:rsidR="002809A7" w:rsidRPr="0035670F" w14:paraId="3566F621" w14:textId="77777777" w:rsidTr="00495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3"/>
          </w:tcPr>
          <w:p w14:paraId="029198C8" w14:textId="77777777" w:rsidR="002809A7" w:rsidRPr="00495F6C" w:rsidRDefault="002809A7" w:rsidP="009D6B65">
            <w:r w:rsidRPr="00495F6C">
              <w:t>Weight (kg)</w:t>
            </w:r>
          </w:p>
        </w:tc>
        <w:tc>
          <w:tcPr>
            <w:tcW w:w="1559" w:type="dxa"/>
          </w:tcPr>
          <w:p w14:paraId="269EE33C" w14:textId="77777777" w:rsidR="002809A7" w:rsidRPr="00E473D1" w:rsidRDefault="002809A7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4.9</w:t>
            </w:r>
          </w:p>
        </w:tc>
        <w:tc>
          <w:tcPr>
            <w:tcW w:w="2551" w:type="dxa"/>
          </w:tcPr>
          <w:p w14:paraId="38803F94" w14:textId="77777777" w:rsidR="002809A7" w:rsidRPr="00E473D1" w:rsidRDefault="002809A7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4.3</w:t>
            </w:r>
            <w:r>
              <w:t xml:space="preserve"> to </w:t>
            </w:r>
            <w:r w:rsidRPr="00E473D1">
              <w:t>5.</w:t>
            </w:r>
            <w:r>
              <w:t>4</w:t>
            </w:r>
          </w:p>
        </w:tc>
        <w:tc>
          <w:tcPr>
            <w:tcW w:w="993" w:type="dxa"/>
          </w:tcPr>
          <w:p w14:paraId="2B13E5E3" w14:textId="77777777" w:rsidR="002809A7" w:rsidRPr="00E473D1" w:rsidRDefault="002809A7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3D1">
              <w:rPr>
                <w:b/>
              </w:rPr>
              <w:t>&lt;0.001</w:t>
            </w:r>
          </w:p>
        </w:tc>
      </w:tr>
      <w:tr w:rsidR="002809A7" w:rsidRPr="0035670F" w14:paraId="2BCE97A7" w14:textId="77777777" w:rsidTr="0049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3"/>
          </w:tcPr>
          <w:p w14:paraId="49FD2076" w14:textId="77777777" w:rsidR="002809A7" w:rsidRPr="00495F6C" w:rsidRDefault="002809A7" w:rsidP="009D6B65">
            <w:r w:rsidRPr="00495F6C">
              <w:t>Parity</w:t>
            </w:r>
          </w:p>
        </w:tc>
        <w:tc>
          <w:tcPr>
            <w:tcW w:w="1559" w:type="dxa"/>
          </w:tcPr>
          <w:p w14:paraId="0ED32BDB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25.8</w:t>
            </w:r>
          </w:p>
        </w:tc>
        <w:tc>
          <w:tcPr>
            <w:tcW w:w="2551" w:type="dxa"/>
          </w:tcPr>
          <w:p w14:paraId="564633FE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19.</w:t>
            </w:r>
            <w:r>
              <w:t xml:space="preserve">7 to </w:t>
            </w:r>
            <w:r w:rsidRPr="00E473D1">
              <w:t>31.</w:t>
            </w:r>
            <w:r>
              <w:t>9</w:t>
            </w:r>
          </w:p>
        </w:tc>
        <w:tc>
          <w:tcPr>
            <w:tcW w:w="993" w:type="dxa"/>
          </w:tcPr>
          <w:p w14:paraId="5E458365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473D1">
              <w:rPr>
                <w:b/>
              </w:rPr>
              <w:t>&lt;0.001</w:t>
            </w:r>
          </w:p>
        </w:tc>
      </w:tr>
      <w:tr w:rsidR="002809A7" w:rsidRPr="0035670F" w14:paraId="7C5AC9C3" w14:textId="77777777" w:rsidTr="00495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3"/>
          </w:tcPr>
          <w:p w14:paraId="2F9CB2F7" w14:textId="77777777" w:rsidR="002809A7" w:rsidRPr="00495F6C" w:rsidRDefault="002809A7" w:rsidP="009D6B65">
            <w:r w:rsidRPr="00495F6C">
              <w:t>Female baby</w:t>
            </w:r>
          </w:p>
        </w:tc>
        <w:tc>
          <w:tcPr>
            <w:tcW w:w="1559" w:type="dxa"/>
          </w:tcPr>
          <w:p w14:paraId="298A8AA5" w14:textId="77777777" w:rsidR="002809A7" w:rsidRPr="00E473D1" w:rsidRDefault="002809A7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-112.1</w:t>
            </w:r>
          </w:p>
        </w:tc>
        <w:tc>
          <w:tcPr>
            <w:tcW w:w="2551" w:type="dxa"/>
          </w:tcPr>
          <w:p w14:paraId="42F59869" w14:textId="77777777" w:rsidR="002809A7" w:rsidRPr="00E473D1" w:rsidRDefault="002809A7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-129.</w:t>
            </w:r>
            <w:r>
              <w:t xml:space="preserve">0 to </w:t>
            </w:r>
            <w:r w:rsidRPr="00E473D1">
              <w:t>-95.</w:t>
            </w:r>
            <w:r>
              <w:t>2</w:t>
            </w:r>
          </w:p>
        </w:tc>
        <w:tc>
          <w:tcPr>
            <w:tcW w:w="993" w:type="dxa"/>
          </w:tcPr>
          <w:p w14:paraId="62E4BE06" w14:textId="77777777" w:rsidR="002809A7" w:rsidRPr="00E473D1" w:rsidRDefault="002809A7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3D1">
              <w:rPr>
                <w:b/>
              </w:rPr>
              <w:t>&lt;0.001</w:t>
            </w:r>
          </w:p>
        </w:tc>
      </w:tr>
      <w:tr w:rsidR="00495F6C" w:rsidRPr="0035670F" w14:paraId="783AF674" w14:textId="77777777" w:rsidTr="0049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</w:tcPr>
          <w:p w14:paraId="41FB3906" w14:textId="77777777" w:rsidR="00495F6C" w:rsidRPr="00495F6C" w:rsidRDefault="00495F6C" w:rsidP="009D6B65">
            <w:r w:rsidRPr="00495F6C">
              <w:t>Ethnicity</w:t>
            </w:r>
          </w:p>
        </w:tc>
        <w:tc>
          <w:tcPr>
            <w:tcW w:w="2418" w:type="dxa"/>
            <w:gridSpan w:val="2"/>
          </w:tcPr>
          <w:p w14:paraId="5DC76655" w14:textId="77777777" w:rsidR="00495F6C" w:rsidRPr="00495F6C" w:rsidRDefault="00495F6C" w:rsidP="009D6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ite</w:t>
            </w:r>
          </w:p>
        </w:tc>
        <w:tc>
          <w:tcPr>
            <w:tcW w:w="1559" w:type="dxa"/>
          </w:tcPr>
          <w:p w14:paraId="45ADABD6" w14:textId="77777777" w:rsidR="00495F6C" w:rsidRPr="00E473D1" w:rsidRDefault="00495F6C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ref)</w:t>
            </w:r>
          </w:p>
        </w:tc>
        <w:tc>
          <w:tcPr>
            <w:tcW w:w="2551" w:type="dxa"/>
          </w:tcPr>
          <w:p w14:paraId="32A60C3B" w14:textId="77777777" w:rsidR="00495F6C" w:rsidRPr="00E473D1" w:rsidRDefault="00495F6C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273004F5" w14:textId="77777777" w:rsidR="00495F6C" w:rsidRPr="00E473D1" w:rsidRDefault="00495F6C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495F6C" w:rsidRPr="0035670F" w14:paraId="1BFF4613" w14:textId="77777777" w:rsidTr="00495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090DBCFA" w14:textId="77777777" w:rsidR="00495F6C" w:rsidRPr="00495F6C" w:rsidRDefault="00495F6C" w:rsidP="009D6B65"/>
        </w:tc>
        <w:tc>
          <w:tcPr>
            <w:tcW w:w="2418" w:type="dxa"/>
            <w:gridSpan w:val="2"/>
          </w:tcPr>
          <w:p w14:paraId="6F17679C" w14:textId="77777777" w:rsidR="00495F6C" w:rsidRPr="00495F6C" w:rsidRDefault="00495F6C" w:rsidP="009D6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F6C">
              <w:t>Black</w:t>
            </w:r>
          </w:p>
        </w:tc>
        <w:tc>
          <w:tcPr>
            <w:tcW w:w="1559" w:type="dxa"/>
          </w:tcPr>
          <w:p w14:paraId="6FEEACA0" w14:textId="77777777" w:rsidR="00495F6C" w:rsidRPr="00E473D1" w:rsidRDefault="00495F6C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-89.8</w:t>
            </w:r>
          </w:p>
        </w:tc>
        <w:tc>
          <w:tcPr>
            <w:tcW w:w="2551" w:type="dxa"/>
          </w:tcPr>
          <w:p w14:paraId="32617820" w14:textId="77777777" w:rsidR="00495F6C" w:rsidRPr="00E473D1" w:rsidRDefault="00495F6C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-115.5</w:t>
            </w:r>
            <w:r>
              <w:t xml:space="preserve"> to </w:t>
            </w:r>
            <w:r w:rsidRPr="00E473D1">
              <w:t>-64.</w:t>
            </w:r>
            <w:r>
              <w:t>1</w:t>
            </w:r>
          </w:p>
        </w:tc>
        <w:tc>
          <w:tcPr>
            <w:tcW w:w="993" w:type="dxa"/>
          </w:tcPr>
          <w:p w14:paraId="604A4328" w14:textId="77777777" w:rsidR="00495F6C" w:rsidRPr="00E473D1" w:rsidRDefault="00495F6C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3D1">
              <w:rPr>
                <w:b/>
              </w:rPr>
              <w:t>&lt;0.001</w:t>
            </w:r>
          </w:p>
        </w:tc>
      </w:tr>
      <w:tr w:rsidR="00495F6C" w:rsidRPr="0035670F" w14:paraId="2A6CB137" w14:textId="77777777" w:rsidTr="0049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B301A00" w14:textId="77777777" w:rsidR="00495F6C" w:rsidRPr="0035670F" w:rsidRDefault="00495F6C" w:rsidP="009D6B65">
            <w:pPr>
              <w:rPr>
                <w:b w:val="0"/>
              </w:rPr>
            </w:pPr>
          </w:p>
        </w:tc>
        <w:tc>
          <w:tcPr>
            <w:tcW w:w="2418" w:type="dxa"/>
            <w:gridSpan w:val="2"/>
          </w:tcPr>
          <w:p w14:paraId="6F623655" w14:textId="77777777" w:rsidR="00495F6C" w:rsidRPr="00495F6C" w:rsidRDefault="00495F6C" w:rsidP="009D6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F6C">
              <w:t>Asian</w:t>
            </w:r>
          </w:p>
        </w:tc>
        <w:tc>
          <w:tcPr>
            <w:tcW w:w="1559" w:type="dxa"/>
          </w:tcPr>
          <w:p w14:paraId="25CB4DE5" w14:textId="77777777" w:rsidR="00495F6C" w:rsidRPr="00E473D1" w:rsidRDefault="00495F6C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-87.1</w:t>
            </w:r>
          </w:p>
        </w:tc>
        <w:tc>
          <w:tcPr>
            <w:tcW w:w="2551" w:type="dxa"/>
          </w:tcPr>
          <w:p w14:paraId="03781D24" w14:textId="77777777" w:rsidR="00495F6C" w:rsidRPr="00E473D1" w:rsidRDefault="00495F6C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-108.</w:t>
            </w:r>
            <w:r>
              <w:t xml:space="preserve">8 to </w:t>
            </w:r>
            <w:r w:rsidRPr="00E473D1">
              <w:t>-65.4</w:t>
            </w:r>
          </w:p>
        </w:tc>
        <w:tc>
          <w:tcPr>
            <w:tcW w:w="993" w:type="dxa"/>
          </w:tcPr>
          <w:p w14:paraId="3202A47A" w14:textId="77777777" w:rsidR="00495F6C" w:rsidRPr="00E473D1" w:rsidRDefault="00495F6C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473D1">
              <w:rPr>
                <w:b/>
              </w:rPr>
              <w:t>&lt;0.001</w:t>
            </w:r>
          </w:p>
        </w:tc>
      </w:tr>
      <w:tr w:rsidR="00495F6C" w:rsidRPr="0035670F" w14:paraId="3865980E" w14:textId="77777777" w:rsidTr="00495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6D75D1B" w14:textId="77777777" w:rsidR="00495F6C" w:rsidRPr="0035670F" w:rsidRDefault="00495F6C" w:rsidP="009D6B65">
            <w:pPr>
              <w:rPr>
                <w:b w:val="0"/>
              </w:rPr>
            </w:pPr>
          </w:p>
        </w:tc>
        <w:tc>
          <w:tcPr>
            <w:tcW w:w="2418" w:type="dxa"/>
            <w:gridSpan w:val="2"/>
          </w:tcPr>
          <w:p w14:paraId="2F1B8B48" w14:textId="77777777" w:rsidR="00495F6C" w:rsidRPr="00495F6C" w:rsidRDefault="00495F6C" w:rsidP="009D6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F6C">
              <w:t>Mixed</w:t>
            </w:r>
          </w:p>
        </w:tc>
        <w:tc>
          <w:tcPr>
            <w:tcW w:w="1559" w:type="dxa"/>
          </w:tcPr>
          <w:p w14:paraId="4EBB2505" w14:textId="77777777" w:rsidR="00495F6C" w:rsidRPr="00E473D1" w:rsidRDefault="00495F6C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-121.3</w:t>
            </w:r>
          </w:p>
        </w:tc>
        <w:tc>
          <w:tcPr>
            <w:tcW w:w="2551" w:type="dxa"/>
          </w:tcPr>
          <w:p w14:paraId="7C87FED0" w14:textId="77777777" w:rsidR="00495F6C" w:rsidRPr="00E473D1" w:rsidRDefault="00495F6C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-175.5</w:t>
            </w:r>
            <w:r>
              <w:t xml:space="preserve"> to </w:t>
            </w:r>
            <w:r w:rsidRPr="00E473D1">
              <w:t>-67.1</w:t>
            </w:r>
          </w:p>
        </w:tc>
        <w:tc>
          <w:tcPr>
            <w:tcW w:w="993" w:type="dxa"/>
          </w:tcPr>
          <w:p w14:paraId="08477524" w14:textId="77777777" w:rsidR="00495F6C" w:rsidRPr="00E473D1" w:rsidRDefault="00495F6C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3D1">
              <w:rPr>
                <w:b/>
              </w:rPr>
              <w:t>&lt;0.001</w:t>
            </w:r>
          </w:p>
        </w:tc>
      </w:tr>
      <w:tr w:rsidR="00495F6C" w:rsidRPr="0035670F" w14:paraId="0BA96407" w14:textId="77777777" w:rsidTr="0049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C8730D9" w14:textId="77777777" w:rsidR="00495F6C" w:rsidRPr="0035670F" w:rsidRDefault="00495F6C" w:rsidP="009D6B65">
            <w:pPr>
              <w:rPr>
                <w:b w:val="0"/>
              </w:rPr>
            </w:pPr>
          </w:p>
        </w:tc>
        <w:tc>
          <w:tcPr>
            <w:tcW w:w="2418" w:type="dxa"/>
            <w:gridSpan w:val="2"/>
          </w:tcPr>
          <w:p w14:paraId="5969AD8D" w14:textId="77777777" w:rsidR="00495F6C" w:rsidRPr="00495F6C" w:rsidRDefault="00495F6C" w:rsidP="009D6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F6C">
              <w:t>Other</w:t>
            </w:r>
          </w:p>
        </w:tc>
        <w:tc>
          <w:tcPr>
            <w:tcW w:w="1559" w:type="dxa"/>
          </w:tcPr>
          <w:p w14:paraId="4633E751" w14:textId="77777777" w:rsidR="00495F6C" w:rsidRPr="00E473D1" w:rsidRDefault="00495F6C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-14.2</w:t>
            </w:r>
          </w:p>
        </w:tc>
        <w:tc>
          <w:tcPr>
            <w:tcW w:w="2551" w:type="dxa"/>
          </w:tcPr>
          <w:p w14:paraId="503DFA3F" w14:textId="77777777" w:rsidR="00495F6C" w:rsidRPr="00E473D1" w:rsidRDefault="00495F6C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-47.</w:t>
            </w:r>
            <w:r>
              <w:t xml:space="preserve">4 to </w:t>
            </w:r>
            <w:r w:rsidRPr="00E473D1">
              <w:t>18.</w:t>
            </w:r>
            <w:r>
              <w:t>9</w:t>
            </w:r>
          </w:p>
        </w:tc>
        <w:tc>
          <w:tcPr>
            <w:tcW w:w="993" w:type="dxa"/>
          </w:tcPr>
          <w:p w14:paraId="74B62B55" w14:textId="77777777" w:rsidR="00495F6C" w:rsidRPr="00E473D1" w:rsidRDefault="00495F6C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</w:t>
            </w:r>
          </w:p>
        </w:tc>
      </w:tr>
      <w:tr w:rsidR="00495F6C" w:rsidRPr="0035670F" w14:paraId="3C14E993" w14:textId="77777777" w:rsidTr="00495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7C6F15AA" w14:textId="77777777" w:rsidR="00495F6C" w:rsidRPr="0035670F" w:rsidRDefault="00495F6C" w:rsidP="009D6B65">
            <w:pPr>
              <w:rPr>
                <w:b w:val="0"/>
              </w:rPr>
            </w:pPr>
          </w:p>
        </w:tc>
        <w:tc>
          <w:tcPr>
            <w:tcW w:w="2418" w:type="dxa"/>
            <w:gridSpan w:val="2"/>
          </w:tcPr>
          <w:p w14:paraId="4C9F12A5" w14:textId="77777777" w:rsidR="00495F6C" w:rsidRPr="00495F6C" w:rsidRDefault="00495F6C" w:rsidP="009D6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F6C">
              <w:t>Not recorded</w:t>
            </w:r>
          </w:p>
        </w:tc>
        <w:tc>
          <w:tcPr>
            <w:tcW w:w="1559" w:type="dxa"/>
          </w:tcPr>
          <w:p w14:paraId="0D9B0F66" w14:textId="77777777" w:rsidR="00495F6C" w:rsidRPr="00E473D1" w:rsidRDefault="00495F6C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-30.0</w:t>
            </w:r>
          </w:p>
        </w:tc>
        <w:tc>
          <w:tcPr>
            <w:tcW w:w="2551" w:type="dxa"/>
          </w:tcPr>
          <w:p w14:paraId="10AA6C29" w14:textId="77777777" w:rsidR="00495F6C" w:rsidRPr="00E473D1" w:rsidRDefault="00495F6C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-127.</w:t>
            </w:r>
            <w:r>
              <w:t xml:space="preserve">2 to </w:t>
            </w:r>
            <w:r w:rsidRPr="00E473D1">
              <w:t>67.3</w:t>
            </w:r>
          </w:p>
        </w:tc>
        <w:tc>
          <w:tcPr>
            <w:tcW w:w="993" w:type="dxa"/>
          </w:tcPr>
          <w:p w14:paraId="75042BE5" w14:textId="77777777" w:rsidR="00495F6C" w:rsidRPr="00E473D1" w:rsidRDefault="00495F6C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</w:t>
            </w:r>
          </w:p>
        </w:tc>
      </w:tr>
      <w:tr w:rsidR="002809A7" w:rsidRPr="0035670F" w14:paraId="2D494421" w14:textId="77777777" w:rsidTr="0049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</w:tcPr>
          <w:p w14:paraId="09519023" w14:textId="77777777" w:rsidR="002809A7" w:rsidRPr="00495F6C" w:rsidRDefault="002809A7" w:rsidP="009D6B65">
            <w:r w:rsidRPr="00495F6C">
              <w:t>COVID-19 attack rate (%)</w:t>
            </w:r>
          </w:p>
        </w:tc>
        <w:tc>
          <w:tcPr>
            <w:tcW w:w="2418" w:type="dxa"/>
            <w:gridSpan w:val="2"/>
          </w:tcPr>
          <w:p w14:paraId="19133921" w14:textId="77777777" w:rsidR="002809A7" w:rsidRPr="00495F6C" w:rsidRDefault="002809A7" w:rsidP="009D6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F6C">
              <w:t>First trimester</w:t>
            </w:r>
          </w:p>
        </w:tc>
        <w:tc>
          <w:tcPr>
            <w:tcW w:w="1559" w:type="dxa"/>
          </w:tcPr>
          <w:p w14:paraId="11835320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1.0</w:t>
            </w:r>
          </w:p>
        </w:tc>
        <w:tc>
          <w:tcPr>
            <w:tcW w:w="2551" w:type="dxa"/>
          </w:tcPr>
          <w:p w14:paraId="7618A593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-2.</w:t>
            </w:r>
            <w:r>
              <w:t xml:space="preserve">1 to </w:t>
            </w:r>
            <w:r w:rsidRPr="00E473D1">
              <w:t>4.1</w:t>
            </w:r>
          </w:p>
        </w:tc>
        <w:tc>
          <w:tcPr>
            <w:tcW w:w="993" w:type="dxa"/>
          </w:tcPr>
          <w:p w14:paraId="2A94E606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</w:t>
            </w:r>
          </w:p>
        </w:tc>
      </w:tr>
      <w:tr w:rsidR="002809A7" w:rsidRPr="0035670F" w14:paraId="26D85C71" w14:textId="77777777" w:rsidTr="00495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6EC7788F" w14:textId="77777777" w:rsidR="002809A7" w:rsidRPr="0035670F" w:rsidRDefault="002809A7" w:rsidP="009D6B65">
            <w:pPr>
              <w:rPr>
                <w:b w:val="0"/>
              </w:rPr>
            </w:pPr>
          </w:p>
        </w:tc>
        <w:tc>
          <w:tcPr>
            <w:tcW w:w="2418" w:type="dxa"/>
            <w:gridSpan w:val="2"/>
          </w:tcPr>
          <w:p w14:paraId="7568E63B" w14:textId="77777777" w:rsidR="002809A7" w:rsidRPr="00495F6C" w:rsidRDefault="002809A7" w:rsidP="009D6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F6C">
              <w:t>Second trimester</w:t>
            </w:r>
          </w:p>
        </w:tc>
        <w:tc>
          <w:tcPr>
            <w:tcW w:w="1559" w:type="dxa"/>
          </w:tcPr>
          <w:p w14:paraId="54554F02" w14:textId="77777777" w:rsidR="002809A7" w:rsidRPr="00E473D1" w:rsidRDefault="002809A7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1.8</w:t>
            </w:r>
          </w:p>
        </w:tc>
        <w:tc>
          <w:tcPr>
            <w:tcW w:w="2551" w:type="dxa"/>
          </w:tcPr>
          <w:p w14:paraId="67C4D704" w14:textId="77777777" w:rsidR="002809A7" w:rsidRPr="00E473D1" w:rsidRDefault="002809A7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D1">
              <w:t>-</w:t>
            </w:r>
            <w:r>
              <w:t>0</w:t>
            </w:r>
            <w:r w:rsidRPr="00E473D1">
              <w:t>.7</w:t>
            </w:r>
            <w:r>
              <w:t xml:space="preserve"> to </w:t>
            </w:r>
            <w:r w:rsidRPr="00E473D1">
              <w:t>4.3</w:t>
            </w:r>
          </w:p>
        </w:tc>
        <w:tc>
          <w:tcPr>
            <w:tcW w:w="993" w:type="dxa"/>
          </w:tcPr>
          <w:p w14:paraId="0579A5C0" w14:textId="77777777" w:rsidR="002809A7" w:rsidRPr="00E473D1" w:rsidRDefault="002809A7" w:rsidP="00280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</w:t>
            </w:r>
          </w:p>
        </w:tc>
      </w:tr>
      <w:tr w:rsidR="002809A7" w:rsidRPr="0035670F" w14:paraId="3E7C6BA4" w14:textId="77777777" w:rsidTr="00495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555F1C8A" w14:textId="77777777" w:rsidR="002809A7" w:rsidRPr="0035670F" w:rsidRDefault="002809A7" w:rsidP="009D6B65">
            <w:pPr>
              <w:rPr>
                <w:b w:val="0"/>
              </w:rPr>
            </w:pPr>
          </w:p>
        </w:tc>
        <w:tc>
          <w:tcPr>
            <w:tcW w:w="2418" w:type="dxa"/>
            <w:gridSpan w:val="2"/>
          </w:tcPr>
          <w:p w14:paraId="3CD6AA88" w14:textId="77777777" w:rsidR="002809A7" w:rsidRPr="00495F6C" w:rsidRDefault="002809A7" w:rsidP="009D6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F6C">
              <w:t>Third trimester</w:t>
            </w:r>
          </w:p>
        </w:tc>
        <w:tc>
          <w:tcPr>
            <w:tcW w:w="1559" w:type="dxa"/>
          </w:tcPr>
          <w:p w14:paraId="1258F96D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1.8</w:t>
            </w:r>
          </w:p>
        </w:tc>
        <w:tc>
          <w:tcPr>
            <w:tcW w:w="2551" w:type="dxa"/>
          </w:tcPr>
          <w:p w14:paraId="7A659227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D1">
              <w:t>-</w:t>
            </w:r>
            <w:r>
              <w:t>0</w:t>
            </w:r>
            <w:r w:rsidRPr="00E473D1">
              <w:t>.</w:t>
            </w:r>
            <w:r>
              <w:t xml:space="preserve">9 to </w:t>
            </w:r>
            <w:r w:rsidRPr="00E473D1">
              <w:t>4.</w:t>
            </w:r>
            <w:r>
              <w:t>6</w:t>
            </w:r>
          </w:p>
        </w:tc>
        <w:tc>
          <w:tcPr>
            <w:tcW w:w="993" w:type="dxa"/>
          </w:tcPr>
          <w:p w14:paraId="25A4CDEB" w14:textId="77777777" w:rsidR="002809A7" w:rsidRPr="00E473D1" w:rsidRDefault="002809A7" w:rsidP="00280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</w:t>
            </w:r>
          </w:p>
        </w:tc>
      </w:tr>
    </w:tbl>
    <w:p w14:paraId="463A400E" w14:textId="77777777" w:rsidR="00940AC8" w:rsidRDefault="002809A7" w:rsidP="0035670F">
      <w:proofErr w:type="spellStart"/>
      <w:r w:rsidRPr="002809A7">
        <w:rPr>
          <w:vertAlign w:val="superscript"/>
        </w:rPr>
        <w:t>a</w:t>
      </w:r>
      <w:r w:rsidRPr="002809A7">
        <w:t>To</w:t>
      </w:r>
      <w:proofErr w:type="spellEnd"/>
      <w:r w:rsidRPr="002809A7">
        <w:t xml:space="preserve"> account for the non-linear relationship between gestation and birth weight, a fractional polynomial </w:t>
      </w:r>
      <w:r w:rsidR="00495F6C">
        <w:t>fit</w:t>
      </w:r>
      <w:r w:rsidRPr="002809A7">
        <w:t xml:space="preserve"> was used in the regression model</w:t>
      </w:r>
      <w:r>
        <w:t xml:space="preserve">. This had a </w:t>
      </w:r>
      <w:r w:rsidR="00495F6C">
        <w:t xml:space="preserve">very </w:t>
      </w:r>
      <w:r>
        <w:t>small effect on the deviance in the model, with the R</w:t>
      </w:r>
      <w:r w:rsidRPr="00495F6C">
        <w:rPr>
          <w:vertAlign w:val="superscript"/>
        </w:rPr>
        <w:t>2</w:t>
      </w:r>
      <w:r>
        <w:t xml:space="preserve"> remaining at 0.51</w:t>
      </w:r>
      <w:r w:rsidR="00495F6C">
        <w:t>.</w:t>
      </w:r>
    </w:p>
    <w:p w14:paraId="43B82BE2" w14:textId="77777777" w:rsidR="0031574A" w:rsidRPr="002809A7" w:rsidRDefault="0031574A" w:rsidP="0035670F"/>
    <w:p w14:paraId="0B784BEE" w14:textId="77777777" w:rsidR="00940AC8" w:rsidRDefault="00495F6C" w:rsidP="00480922">
      <w:pPr>
        <w:spacing w:line="240" w:lineRule="auto"/>
        <w:rPr>
          <w:b/>
        </w:rPr>
      </w:pPr>
      <w:r>
        <w:rPr>
          <w:b/>
        </w:rPr>
        <w:t xml:space="preserve">Table S2. </w:t>
      </w:r>
      <w:r w:rsidRPr="00495F6C">
        <w:t>Regression statistics for linear regression model of birth weight z-scor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44"/>
        <w:gridCol w:w="1886"/>
        <w:gridCol w:w="1243"/>
        <w:gridCol w:w="1985"/>
        <w:gridCol w:w="992"/>
        <w:gridCol w:w="1366"/>
      </w:tblGrid>
      <w:tr w:rsidR="00656F2D" w:rsidRPr="00857D2F" w14:paraId="09C868F8" w14:textId="77777777" w:rsidTr="00610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0" w:type="dxa"/>
            <w:gridSpan w:val="2"/>
          </w:tcPr>
          <w:p w14:paraId="2105A03C" w14:textId="77777777" w:rsidR="00656F2D" w:rsidRPr="00857D2F" w:rsidRDefault="00656F2D" w:rsidP="00ED4BE5">
            <w:pPr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Predictor</w:t>
            </w:r>
          </w:p>
        </w:tc>
        <w:tc>
          <w:tcPr>
            <w:tcW w:w="1243" w:type="dxa"/>
          </w:tcPr>
          <w:p w14:paraId="6FE0EF2B" w14:textId="77777777" w:rsidR="00656F2D" w:rsidRPr="00857D2F" w:rsidRDefault="00656F2D" w:rsidP="00ED4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Coefficient</w:t>
            </w:r>
          </w:p>
        </w:tc>
        <w:tc>
          <w:tcPr>
            <w:tcW w:w="1985" w:type="dxa"/>
          </w:tcPr>
          <w:p w14:paraId="23442881" w14:textId="77777777" w:rsidR="00656F2D" w:rsidRPr="00857D2F" w:rsidRDefault="00656F2D" w:rsidP="00ED4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95% conf. interval</w:t>
            </w:r>
          </w:p>
        </w:tc>
        <w:tc>
          <w:tcPr>
            <w:tcW w:w="992" w:type="dxa"/>
          </w:tcPr>
          <w:p w14:paraId="08D2954A" w14:textId="77777777" w:rsidR="00656F2D" w:rsidRPr="00857D2F" w:rsidRDefault="00656F2D" w:rsidP="00ED4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p-value</w:t>
            </w:r>
          </w:p>
        </w:tc>
        <w:tc>
          <w:tcPr>
            <w:tcW w:w="1366" w:type="dxa"/>
          </w:tcPr>
          <w:p w14:paraId="11B5E2BF" w14:textId="77777777" w:rsidR="00656F2D" w:rsidRPr="00857D2F" w:rsidRDefault="00656F2D" w:rsidP="00ED4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Effect size at 40 weeks (g)</w:t>
            </w:r>
            <w:r w:rsidR="0031574A" w:rsidRPr="0031574A">
              <w:rPr>
                <w:rFonts w:cstheme="minorHAnsi"/>
                <w:szCs w:val="24"/>
                <w:vertAlign w:val="superscript"/>
                <w:lang w:val="en-US"/>
              </w:rPr>
              <w:t>a</w:t>
            </w:r>
          </w:p>
        </w:tc>
      </w:tr>
      <w:tr w:rsidR="00656F2D" w:rsidRPr="00857D2F" w14:paraId="237331CC" w14:textId="77777777" w:rsidTr="0061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0" w:type="dxa"/>
            <w:gridSpan w:val="2"/>
          </w:tcPr>
          <w:p w14:paraId="686FB2AE" w14:textId="77777777" w:rsidR="00656F2D" w:rsidRPr="00857D2F" w:rsidRDefault="00656F2D" w:rsidP="00ED4BE5">
            <w:pPr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Gestation at birth (days)</w:t>
            </w:r>
            <w:r w:rsidR="0031574A" w:rsidRPr="0031574A">
              <w:rPr>
                <w:rFonts w:cstheme="minorHAnsi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43" w:type="dxa"/>
          </w:tcPr>
          <w:p w14:paraId="2026AD15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0.0006</w:t>
            </w:r>
          </w:p>
        </w:tc>
        <w:tc>
          <w:tcPr>
            <w:tcW w:w="1985" w:type="dxa"/>
          </w:tcPr>
          <w:p w14:paraId="06CAB960" w14:textId="77777777" w:rsidR="00656F2D" w:rsidRPr="00857D2F" w:rsidRDefault="00656F2D" w:rsidP="00495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0.002</w:t>
            </w:r>
            <w:r w:rsidRPr="00857D2F">
              <w:rPr>
                <w:rFonts w:cstheme="minorHAnsi"/>
                <w:szCs w:val="24"/>
                <w:lang w:val="en-US"/>
              </w:rPr>
              <w:t xml:space="preserve"> to </w:t>
            </w:r>
            <w:r>
              <w:rPr>
                <w:rFonts w:cstheme="minorHAnsi"/>
                <w:szCs w:val="24"/>
                <w:lang w:val="en-US"/>
              </w:rPr>
              <w:t>0.0009</w:t>
            </w:r>
          </w:p>
        </w:tc>
        <w:tc>
          <w:tcPr>
            <w:tcW w:w="992" w:type="dxa"/>
          </w:tcPr>
          <w:p w14:paraId="2A365AF0" w14:textId="77777777" w:rsidR="00656F2D" w:rsidRPr="00495F6C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43</w:t>
            </w:r>
          </w:p>
        </w:tc>
        <w:tc>
          <w:tcPr>
            <w:tcW w:w="1366" w:type="dxa"/>
          </w:tcPr>
          <w:p w14:paraId="024B7279" w14:textId="77777777" w:rsidR="00656F2D" w:rsidRPr="00087714" w:rsidRDefault="00087714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087714">
              <w:rPr>
                <w:rFonts w:cstheme="minorHAnsi"/>
                <w:szCs w:val="24"/>
                <w:lang w:val="en-US"/>
              </w:rPr>
              <w:t>-0.25</w:t>
            </w:r>
          </w:p>
        </w:tc>
      </w:tr>
      <w:tr w:rsidR="00656F2D" w:rsidRPr="00857D2F" w14:paraId="206B1442" w14:textId="77777777" w:rsidTr="00610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0" w:type="dxa"/>
            <w:gridSpan w:val="2"/>
          </w:tcPr>
          <w:p w14:paraId="154A2E8A" w14:textId="77777777" w:rsidR="00656F2D" w:rsidRPr="00857D2F" w:rsidRDefault="00656F2D" w:rsidP="00ED4BE5">
            <w:pPr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Height at booking (cm)</w:t>
            </w:r>
          </w:p>
        </w:tc>
        <w:tc>
          <w:tcPr>
            <w:tcW w:w="1243" w:type="dxa"/>
          </w:tcPr>
          <w:p w14:paraId="59E81CED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019</w:t>
            </w:r>
          </w:p>
        </w:tc>
        <w:tc>
          <w:tcPr>
            <w:tcW w:w="1985" w:type="dxa"/>
          </w:tcPr>
          <w:p w14:paraId="38AAA42A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016 to 0.023</w:t>
            </w:r>
          </w:p>
        </w:tc>
        <w:tc>
          <w:tcPr>
            <w:tcW w:w="992" w:type="dxa"/>
          </w:tcPr>
          <w:p w14:paraId="0568A099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4"/>
                <w:lang w:val="en-US"/>
              </w:rPr>
            </w:pPr>
            <w:r w:rsidRPr="00857D2F">
              <w:rPr>
                <w:rFonts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366" w:type="dxa"/>
          </w:tcPr>
          <w:p w14:paraId="19E5D00C" w14:textId="77777777" w:rsidR="00656F2D" w:rsidRPr="00087714" w:rsidRDefault="00087714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087714">
              <w:rPr>
                <w:rFonts w:cstheme="minorHAnsi"/>
                <w:szCs w:val="24"/>
                <w:lang w:val="en-US"/>
              </w:rPr>
              <w:t>+7.9</w:t>
            </w:r>
          </w:p>
        </w:tc>
      </w:tr>
      <w:tr w:rsidR="00656F2D" w:rsidRPr="00857D2F" w14:paraId="73217CFF" w14:textId="77777777" w:rsidTr="0061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0" w:type="dxa"/>
            <w:gridSpan w:val="2"/>
          </w:tcPr>
          <w:p w14:paraId="46F4EEC9" w14:textId="77777777" w:rsidR="00656F2D" w:rsidRPr="00857D2F" w:rsidRDefault="00656F2D" w:rsidP="00ED4BE5">
            <w:pPr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Weight at booking (kg)</w:t>
            </w:r>
          </w:p>
        </w:tc>
        <w:tc>
          <w:tcPr>
            <w:tcW w:w="1243" w:type="dxa"/>
          </w:tcPr>
          <w:p w14:paraId="3D796172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013</w:t>
            </w:r>
          </w:p>
        </w:tc>
        <w:tc>
          <w:tcPr>
            <w:tcW w:w="1985" w:type="dxa"/>
          </w:tcPr>
          <w:p w14:paraId="749C36BD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011 to 0.014</w:t>
            </w:r>
          </w:p>
        </w:tc>
        <w:tc>
          <w:tcPr>
            <w:tcW w:w="992" w:type="dxa"/>
          </w:tcPr>
          <w:p w14:paraId="27ECF92E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Cs w:val="24"/>
                <w:lang w:val="en-US"/>
              </w:rPr>
            </w:pPr>
            <w:r w:rsidRPr="00857D2F">
              <w:rPr>
                <w:rFonts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366" w:type="dxa"/>
          </w:tcPr>
          <w:p w14:paraId="492031C0" w14:textId="77777777" w:rsidR="00656F2D" w:rsidRPr="00087714" w:rsidRDefault="00087714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+5.4</w:t>
            </w:r>
          </w:p>
        </w:tc>
      </w:tr>
      <w:tr w:rsidR="00656F2D" w:rsidRPr="00857D2F" w14:paraId="22258C30" w14:textId="77777777" w:rsidTr="00610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0" w:type="dxa"/>
            <w:gridSpan w:val="2"/>
          </w:tcPr>
          <w:p w14:paraId="66C53234" w14:textId="77777777" w:rsidR="00656F2D" w:rsidRPr="00857D2F" w:rsidRDefault="00656F2D" w:rsidP="00ED4BE5">
            <w:pPr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Parity</w:t>
            </w:r>
          </w:p>
        </w:tc>
        <w:tc>
          <w:tcPr>
            <w:tcW w:w="1243" w:type="dxa"/>
          </w:tcPr>
          <w:p w14:paraId="3623E090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071</w:t>
            </w:r>
          </w:p>
        </w:tc>
        <w:tc>
          <w:tcPr>
            <w:tcW w:w="1985" w:type="dxa"/>
          </w:tcPr>
          <w:p w14:paraId="196ACED4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056 to 0.087</w:t>
            </w:r>
          </w:p>
        </w:tc>
        <w:tc>
          <w:tcPr>
            <w:tcW w:w="992" w:type="dxa"/>
          </w:tcPr>
          <w:p w14:paraId="318D5EAD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4"/>
                <w:lang w:val="en-US"/>
              </w:rPr>
            </w:pPr>
            <w:r w:rsidRPr="00857D2F">
              <w:rPr>
                <w:rFonts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366" w:type="dxa"/>
          </w:tcPr>
          <w:p w14:paraId="1775ED84" w14:textId="77777777" w:rsidR="00656F2D" w:rsidRPr="00087714" w:rsidRDefault="00087714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+29.5</w:t>
            </w:r>
          </w:p>
        </w:tc>
      </w:tr>
      <w:tr w:rsidR="00656F2D" w:rsidRPr="00857D2F" w14:paraId="6C5635DE" w14:textId="77777777" w:rsidTr="0061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0" w:type="dxa"/>
            <w:gridSpan w:val="2"/>
          </w:tcPr>
          <w:p w14:paraId="157FDFDD" w14:textId="77777777" w:rsidR="00656F2D" w:rsidRPr="00857D2F" w:rsidRDefault="00656F2D" w:rsidP="00ED4BE5">
            <w:pPr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Female baby</w:t>
            </w:r>
          </w:p>
        </w:tc>
        <w:tc>
          <w:tcPr>
            <w:tcW w:w="1243" w:type="dxa"/>
          </w:tcPr>
          <w:p w14:paraId="65BBCD44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0.281</w:t>
            </w:r>
          </w:p>
        </w:tc>
        <w:tc>
          <w:tcPr>
            <w:tcW w:w="1985" w:type="dxa"/>
          </w:tcPr>
          <w:p w14:paraId="70BE9B71" w14:textId="77777777" w:rsidR="00656F2D" w:rsidRPr="00857D2F" w:rsidRDefault="00656F2D" w:rsidP="00656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-</w:t>
            </w:r>
            <w:r>
              <w:rPr>
                <w:rFonts w:cstheme="minorHAnsi"/>
                <w:szCs w:val="24"/>
                <w:lang w:val="en-US"/>
              </w:rPr>
              <w:t>0.324</w:t>
            </w:r>
            <w:r w:rsidRPr="00857D2F">
              <w:rPr>
                <w:rFonts w:cstheme="minorHAnsi"/>
                <w:szCs w:val="24"/>
                <w:lang w:val="en-US"/>
              </w:rPr>
              <w:t xml:space="preserve"> to -</w:t>
            </w:r>
            <w:r>
              <w:rPr>
                <w:rFonts w:cstheme="minorHAnsi"/>
                <w:szCs w:val="24"/>
                <w:lang w:val="en-US"/>
              </w:rPr>
              <w:t>0.237</w:t>
            </w:r>
          </w:p>
        </w:tc>
        <w:tc>
          <w:tcPr>
            <w:tcW w:w="992" w:type="dxa"/>
          </w:tcPr>
          <w:p w14:paraId="5B5E33E9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Cs w:val="24"/>
                <w:lang w:val="en-US"/>
              </w:rPr>
            </w:pPr>
            <w:r w:rsidRPr="00857D2F">
              <w:rPr>
                <w:rFonts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366" w:type="dxa"/>
          </w:tcPr>
          <w:p w14:paraId="47FA6735" w14:textId="77777777" w:rsidR="00656F2D" w:rsidRPr="00087714" w:rsidRDefault="00087714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116.9</w:t>
            </w:r>
          </w:p>
        </w:tc>
      </w:tr>
      <w:tr w:rsidR="00656F2D" w:rsidRPr="00857D2F" w14:paraId="1131AB68" w14:textId="77777777" w:rsidTr="00610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</w:tcPr>
          <w:p w14:paraId="425D68C7" w14:textId="77777777" w:rsidR="00656F2D" w:rsidRPr="00857D2F" w:rsidRDefault="00656F2D" w:rsidP="00ED4BE5">
            <w:pPr>
              <w:rPr>
                <w:rFonts w:cstheme="minorHAnsi"/>
                <w:bCs w:val="0"/>
                <w:szCs w:val="24"/>
                <w:lang w:val="en-US"/>
              </w:rPr>
            </w:pPr>
            <w:r w:rsidRPr="00857D2F">
              <w:rPr>
                <w:rFonts w:cstheme="minorHAnsi"/>
                <w:bCs w:val="0"/>
                <w:szCs w:val="24"/>
                <w:lang w:val="en-US"/>
              </w:rPr>
              <w:t>Ethnicity</w:t>
            </w:r>
          </w:p>
        </w:tc>
        <w:tc>
          <w:tcPr>
            <w:tcW w:w="1886" w:type="dxa"/>
          </w:tcPr>
          <w:p w14:paraId="14898020" w14:textId="77777777" w:rsidR="00656F2D" w:rsidRPr="00857D2F" w:rsidRDefault="00656F2D" w:rsidP="00ED4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White</w:t>
            </w:r>
          </w:p>
        </w:tc>
        <w:tc>
          <w:tcPr>
            <w:tcW w:w="1243" w:type="dxa"/>
          </w:tcPr>
          <w:p w14:paraId="7A04F954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0.0 (ref)</w:t>
            </w:r>
          </w:p>
        </w:tc>
        <w:tc>
          <w:tcPr>
            <w:tcW w:w="1985" w:type="dxa"/>
          </w:tcPr>
          <w:p w14:paraId="2BDE0414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F4F30C7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4"/>
                <w:lang w:val="en-US"/>
              </w:rPr>
            </w:pPr>
          </w:p>
        </w:tc>
        <w:tc>
          <w:tcPr>
            <w:tcW w:w="1366" w:type="dxa"/>
          </w:tcPr>
          <w:p w14:paraId="1C0F475E" w14:textId="77777777" w:rsidR="00656F2D" w:rsidRPr="00087714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</w:p>
        </w:tc>
      </w:tr>
      <w:tr w:rsidR="00656F2D" w:rsidRPr="00857D2F" w14:paraId="227C1728" w14:textId="77777777" w:rsidTr="0061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</w:tcPr>
          <w:p w14:paraId="3989687C" w14:textId="77777777" w:rsidR="00656F2D" w:rsidRPr="00857D2F" w:rsidRDefault="00656F2D" w:rsidP="00ED4BE5">
            <w:pPr>
              <w:rPr>
                <w:rFonts w:cstheme="minorHAnsi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1886" w:type="dxa"/>
          </w:tcPr>
          <w:p w14:paraId="677A1D42" w14:textId="77777777" w:rsidR="00656F2D" w:rsidRPr="00857D2F" w:rsidRDefault="00656F2D" w:rsidP="00ED4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Black</w:t>
            </w:r>
          </w:p>
        </w:tc>
        <w:tc>
          <w:tcPr>
            <w:tcW w:w="1243" w:type="dxa"/>
          </w:tcPr>
          <w:p w14:paraId="52C1605E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0.231</w:t>
            </w:r>
          </w:p>
        </w:tc>
        <w:tc>
          <w:tcPr>
            <w:tcW w:w="1985" w:type="dxa"/>
          </w:tcPr>
          <w:p w14:paraId="5F9AC57F" w14:textId="77777777" w:rsidR="00656F2D" w:rsidRPr="00857D2F" w:rsidRDefault="00656F2D" w:rsidP="00656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0.298</w:t>
            </w:r>
            <w:r w:rsidRPr="00857D2F">
              <w:rPr>
                <w:rFonts w:cstheme="minorHAnsi"/>
                <w:szCs w:val="24"/>
                <w:lang w:val="en-US"/>
              </w:rPr>
              <w:t xml:space="preserve"> to -</w:t>
            </w:r>
            <w:r>
              <w:rPr>
                <w:rFonts w:cstheme="minorHAnsi"/>
                <w:szCs w:val="24"/>
                <w:lang w:val="en-US"/>
              </w:rPr>
              <w:t>0.165</w:t>
            </w:r>
          </w:p>
        </w:tc>
        <w:tc>
          <w:tcPr>
            <w:tcW w:w="992" w:type="dxa"/>
          </w:tcPr>
          <w:p w14:paraId="4F9780B0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Cs w:val="24"/>
                <w:lang w:val="en-US"/>
              </w:rPr>
            </w:pPr>
            <w:r w:rsidRPr="00857D2F">
              <w:rPr>
                <w:rFonts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366" w:type="dxa"/>
          </w:tcPr>
          <w:p w14:paraId="0230BAD4" w14:textId="77777777" w:rsidR="00656F2D" w:rsidRPr="00087714" w:rsidRDefault="00087714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96.1</w:t>
            </w:r>
          </w:p>
        </w:tc>
      </w:tr>
      <w:tr w:rsidR="00656F2D" w:rsidRPr="00857D2F" w14:paraId="42555006" w14:textId="77777777" w:rsidTr="00610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</w:tcPr>
          <w:p w14:paraId="0D911F98" w14:textId="77777777" w:rsidR="00656F2D" w:rsidRPr="00857D2F" w:rsidRDefault="00656F2D" w:rsidP="00ED4BE5">
            <w:pPr>
              <w:rPr>
                <w:rFonts w:cstheme="minorHAnsi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1886" w:type="dxa"/>
          </w:tcPr>
          <w:p w14:paraId="1375CE55" w14:textId="77777777" w:rsidR="00656F2D" w:rsidRPr="00857D2F" w:rsidRDefault="00656F2D" w:rsidP="00ED4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Asian</w:t>
            </w:r>
          </w:p>
        </w:tc>
        <w:tc>
          <w:tcPr>
            <w:tcW w:w="1243" w:type="dxa"/>
          </w:tcPr>
          <w:p w14:paraId="29794AA1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0.209</w:t>
            </w:r>
          </w:p>
        </w:tc>
        <w:tc>
          <w:tcPr>
            <w:tcW w:w="1985" w:type="dxa"/>
          </w:tcPr>
          <w:p w14:paraId="2D30BB5C" w14:textId="77777777" w:rsidR="00656F2D" w:rsidRPr="00857D2F" w:rsidRDefault="00656F2D" w:rsidP="00656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-</w:t>
            </w:r>
            <w:r>
              <w:rPr>
                <w:rFonts w:cstheme="minorHAnsi"/>
                <w:szCs w:val="24"/>
                <w:lang w:val="en-US"/>
              </w:rPr>
              <w:t>0.265</w:t>
            </w:r>
            <w:r w:rsidRPr="00857D2F">
              <w:rPr>
                <w:rFonts w:cstheme="minorHAnsi"/>
                <w:szCs w:val="24"/>
                <w:lang w:val="en-US"/>
              </w:rPr>
              <w:t xml:space="preserve"> to -</w:t>
            </w:r>
            <w:r>
              <w:rPr>
                <w:rFonts w:cstheme="minorHAnsi"/>
                <w:szCs w:val="24"/>
                <w:lang w:val="en-US"/>
              </w:rPr>
              <w:t>0.153</w:t>
            </w:r>
          </w:p>
        </w:tc>
        <w:tc>
          <w:tcPr>
            <w:tcW w:w="992" w:type="dxa"/>
          </w:tcPr>
          <w:p w14:paraId="41908D17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4"/>
                <w:lang w:val="en-US"/>
              </w:rPr>
            </w:pPr>
            <w:r w:rsidRPr="00857D2F">
              <w:rPr>
                <w:rFonts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366" w:type="dxa"/>
          </w:tcPr>
          <w:p w14:paraId="61818EEF" w14:textId="77777777" w:rsidR="00656F2D" w:rsidRPr="00087714" w:rsidRDefault="00087714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86.9</w:t>
            </w:r>
          </w:p>
        </w:tc>
      </w:tr>
      <w:tr w:rsidR="00656F2D" w:rsidRPr="00857D2F" w14:paraId="44706ABD" w14:textId="77777777" w:rsidTr="0061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</w:tcPr>
          <w:p w14:paraId="5DEBD0EB" w14:textId="77777777" w:rsidR="00656F2D" w:rsidRPr="00857D2F" w:rsidRDefault="00656F2D" w:rsidP="00ED4BE5">
            <w:pPr>
              <w:rPr>
                <w:rFonts w:cstheme="minorHAnsi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1886" w:type="dxa"/>
          </w:tcPr>
          <w:p w14:paraId="3ABA9FF0" w14:textId="77777777" w:rsidR="00656F2D" w:rsidRPr="00857D2F" w:rsidRDefault="00656F2D" w:rsidP="00ED4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Mixed</w:t>
            </w:r>
          </w:p>
        </w:tc>
        <w:tc>
          <w:tcPr>
            <w:tcW w:w="1243" w:type="dxa"/>
          </w:tcPr>
          <w:p w14:paraId="2496887D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0.305</w:t>
            </w:r>
          </w:p>
        </w:tc>
        <w:tc>
          <w:tcPr>
            <w:tcW w:w="1985" w:type="dxa"/>
          </w:tcPr>
          <w:p w14:paraId="3DFEF622" w14:textId="77777777" w:rsidR="00656F2D" w:rsidRPr="00857D2F" w:rsidRDefault="00656F2D" w:rsidP="00656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-</w:t>
            </w:r>
            <w:r>
              <w:rPr>
                <w:rFonts w:cstheme="minorHAnsi"/>
                <w:szCs w:val="24"/>
                <w:lang w:val="en-US"/>
              </w:rPr>
              <w:t>0.445</w:t>
            </w:r>
            <w:r w:rsidRPr="00857D2F">
              <w:rPr>
                <w:rFonts w:cstheme="minorHAnsi"/>
                <w:szCs w:val="24"/>
                <w:lang w:val="en-US"/>
              </w:rPr>
              <w:t xml:space="preserve"> to -</w:t>
            </w:r>
            <w:r>
              <w:rPr>
                <w:rFonts w:cstheme="minorHAnsi"/>
                <w:szCs w:val="24"/>
                <w:lang w:val="en-US"/>
              </w:rPr>
              <w:t>0.164</w:t>
            </w:r>
          </w:p>
        </w:tc>
        <w:tc>
          <w:tcPr>
            <w:tcW w:w="992" w:type="dxa"/>
          </w:tcPr>
          <w:p w14:paraId="79353E34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Cs w:val="24"/>
                <w:lang w:val="en-US"/>
              </w:rPr>
            </w:pPr>
            <w:r w:rsidRPr="00857D2F">
              <w:rPr>
                <w:rFonts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366" w:type="dxa"/>
          </w:tcPr>
          <w:p w14:paraId="0AA05884" w14:textId="77777777" w:rsidR="00656F2D" w:rsidRPr="00087714" w:rsidRDefault="00087714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126.9</w:t>
            </w:r>
          </w:p>
        </w:tc>
      </w:tr>
      <w:tr w:rsidR="00656F2D" w:rsidRPr="00857D2F" w14:paraId="7CAE3C59" w14:textId="77777777" w:rsidTr="00610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</w:tcPr>
          <w:p w14:paraId="27BBA3A3" w14:textId="77777777" w:rsidR="00656F2D" w:rsidRPr="00857D2F" w:rsidRDefault="00656F2D" w:rsidP="00ED4BE5">
            <w:pPr>
              <w:rPr>
                <w:rFonts w:cstheme="minorHAnsi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1886" w:type="dxa"/>
          </w:tcPr>
          <w:p w14:paraId="648168EC" w14:textId="77777777" w:rsidR="00656F2D" w:rsidRPr="00857D2F" w:rsidRDefault="00656F2D" w:rsidP="00ED4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Other</w:t>
            </w:r>
          </w:p>
        </w:tc>
        <w:tc>
          <w:tcPr>
            <w:tcW w:w="1243" w:type="dxa"/>
          </w:tcPr>
          <w:p w14:paraId="53A3153A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0.035</w:t>
            </w:r>
          </w:p>
        </w:tc>
        <w:tc>
          <w:tcPr>
            <w:tcW w:w="1985" w:type="dxa"/>
          </w:tcPr>
          <w:p w14:paraId="327236B3" w14:textId="77777777" w:rsidR="00656F2D" w:rsidRPr="00857D2F" w:rsidRDefault="00656F2D" w:rsidP="00656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-</w:t>
            </w:r>
            <w:r>
              <w:rPr>
                <w:rFonts w:cstheme="minorHAnsi"/>
                <w:szCs w:val="24"/>
                <w:lang w:val="en-US"/>
              </w:rPr>
              <w:t>0.121 to 0.051</w:t>
            </w:r>
          </w:p>
        </w:tc>
        <w:tc>
          <w:tcPr>
            <w:tcW w:w="992" w:type="dxa"/>
          </w:tcPr>
          <w:p w14:paraId="62A948B1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42</w:t>
            </w:r>
          </w:p>
        </w:tc>
        <w:tc>
          <w:tcPr>
            <w:tcW w:w="1366" w:type="dxa"/>
          </w:tcPr>
          <w:p w14:paraId="13569C13" w14:textId="77777777" w:rsidR="00656F2D" w:rsidRPr="00087714" w:rsidRDefault="00087714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14.6</w:t>
            </w:r>
          </w:p>
        </w:tc>
      </w:tr>
      <w:tr w:rsidR="00656F2D" w:rsidRPr="00857D2F" w14:paraId="63C5CC31" w14:textId="77777777" w:rsidTr="0061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</w:tcPr>
          <w:p w14:paraId="434E0C0E" w14:textId="77777777" w:rsidR="00656F2D" w:rsidRPr="00857D2F" w:rsidRDefault="00656F2D" w:rsidP="00ED4BE5">
            <w:pPr>
              <w:rPr>
                <w:rFonts w:cstheme="minorHAnsi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1886" w:type="dxa"/>
          </w:tcPr>
          <w:p w14:paraId="24315A51" w14:textId="77777777" w:rsidR="00656F2D" w:rsidRPr="00857D2F" w:rsidRDefault="00656F2D" w:rsidP="00ED4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Not recorded</w:t>
            </w:r>
          </w:p>
        </w:tc>
        <w:tc>
          <w:tcPr>
            <w:tcW w:w="1243" w:type="dxa"/>
          </w:tcPr>
          <w:p w14:paraId="1462981D" w14:textId="77777777" w:rsidR="00656F2D" w:rsidRPr="00857D2F" w:rsidRDefault="00656F2D" w:rsidP="00656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-</w:t>
            </w:r>
            <w:r>
              <w:rPr>
                <w:rFonts w:cstheme="minorHAnsi"/>
                <w:szCs w:val="24"/>
                <w:lang w:val="en-US"/>
              </w:rPr>
              <w:t>0.066</w:t>
            </w:r>
          </w:p>
        </w:tc>
        <w:tc>
          <w:tcPr>
            <w:tcW w:w="1985" w:type="dxa"/>
          </w:tcPr>
          <w:p w14:paraId="25725D57" w14:textId="77777777" w:rsidR="00656F2D" w:rsidRPr="00857D2F" w:rsidRDefault="00656F2D" w:rsidP="00656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-</w:t>
            </w:r>
            <w:r>
              <w:rPr>
                <w:rFonts w:cstheme="minorHAnsi"/>
                <w:szCs w:val="24"/>
                <w:lang w:val="en-US"/>
              </w:rPr>
              <w:t>0.318</w:t>
            </w:r>
            <w:r w:rsidRPr="00857D2F">
              <w:rPr>
                <w:rFonts w:cstheme="minorHAnsi"/>
                <w:szCs w:val="24"/>
                <w:lang w:val="en-US"/>
              </w:rPr>
              <w:t xml:space="preserve"> to </w:t>
            </w:r>
            <w:r>
              <w:rPr>
                <w:rFonts w:cstheme="minorHAnsi"/>
                <w:szCs w:val="24"/>
                <w:lang w:val="en-US"/>
              </w:rPr>
              <w:t>0.187</w:t>
            </w:r>
          </w:p>
        </w:tc>
        <w:tc>
          <w:tcPr>
            <w:tcW w:w="992" w:type="dxa"/>
          </w:tcPr>
          <w:p w14:paraId="2F738D0D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61</w:t>
            </w:r>
          </w:p>
        </w:tc>
        <w:tc>
          <w:tcPr>
            <w:tcW w:w="1366" w:type="dxa"/>
          </w:tcPr>
          <w:p w14:paraId="7EF6F945" w14:textId="77777777" w:rsidR="00656F2D" w:rsidRPr="00087714" w:rsidRDefault="00087714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27.5</w:t>
            </w:r>
          </w:p>
        </w:tc>
      </w:tr>
      <w:tr w:rsidR="00656F2D" w:rsidRPr="00857D2F" w14:paraId="6DCD0D73" w14:textId="77777777" w:rsidTr="00610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</w:tcPr>
          <w:p w14:paraId="36376505" w14:textId="77777777" w:rsidR="00656F2D" w:rsidRPr="00857D2F" w:rsidRDefault="00656F2D" w:rsidP="00ED4BE5">
            <w:pPr>
              <w:rPr>
                <w:rFonts w:cstheme="minorHAnsi"/>
                <w:bCs w:val="0"/>
                <w:szCs w:val="24"/>
                <w:lang w:val="en-US"/>
              </w:rPr>
            </w:pPr>
            <w:r w:rsidRPr="00857D2F">
              <w:rPr>
                <w:rFonts w:cstheme="minorHAnsi"/>
                <w:bCs w:val="0"/>
                <w:szCs w:val="24"/>
                <w:lang w:val="en-US"/>
              </w:rPr>
              <w:t>COVID-19 attack rate (%)</w:t>
            </w:r>
          </w:p>
        </w:tc>
        <w:tc>
          <w:tcPr>
            <w:tcW w:w="1886" w:type="dxa"/>
          </w:tcPr>
          <w:p w14:paraId="062B35E7" w14:textId="77777777" w:rsidR="00656F2D" w:rsidRPr="00857D2F" w:rsidRDefault="00656F2D" w:rsidP="00ED4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 xml:space="preserve">First trimester </w:t>
            </w:r>
          </w:p>
        </w:tc>
        <w:tc>
          <w:tcPr>
            <w:tcW w:w="1243" w:type="dxa"/>
          </w:tcPr>
          <w:p w14:paraId="42BFA487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0.0006</w:t>
            </w:r>
          </w:p>
        </w:tc>
        <w:tc>
          <w:tcPr>
            <w:tcW w:w="1985" w:type="dxa"/>
          </w:tcPr>
          <w:p w14:paraId="4D179F11" w14:textId="77777777" w:rsidR="00656F2D" w:rsidRPr="00857D2F" w:rsidRDefault="00656F2D" w:rsidP="00656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0.009 to 0.007</w:t>
            </w:r>
          </w:p>
        </w:tc>
        <w:tc>
          <w:tcPr>
            <w:tcW w:w="992" w:type="dxa"/>
          </w:tcPr>
          <w:p w14:paraId="1E3E28B8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88</w:t>
            </w:r>
          </w:p>
        </w:tc>
        <w:tc>
          <w:tcPr>
            <w:tcW w:w="1366" w:type="dxa"/>
          </w:tcPr>
          <w:p w14:paraId="51ACD0A4" w14:textId="77777777" w:rsidR="00656F2D" w:rsidRPr="00087714" w:rsidRDefault="00087714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0.25</w:t>
            </w:r>
          </w:p>
        </w:tc>
      </w:tr>
      <w:tr w:rsidR="00656F2D" w:rsidRPr="00857D2F" w14:paraId="3C306119" w14:textId="77777777" w:rsidTr="0061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</w:tcPr>
          <w:p w14:paraId="6E89E7DD" w14:textId="77777777" w:rsidR="00656F2D" w:rsidRPr="00857D2F" w:rsidRDefault="00656F2D" w:rsidP="00ED4BE5">
            <w:pPr>
              <w:rPr>
                <w:rFonts w:cstheme="minorHAnsi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1886" w:type="dxa"/>
          </w:tcPr>
          <w:p w14:paraId="3B91097D" w14:textId="77777777" w:rsidR="00656F2D" w:rsidRPr="00857D2F" w:rsidRDefault="00656F2D" w:rsidP="00ED4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Second trimester</w:t>
            </w:r>
          </w:p>
        </w:tc>
        <w:tc>
          <w:tcPr>
            <w:tcW w:w="1243" w:type="dxa"/>
          </w:tcPr>
          <w:p w14:paraId="4625D228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005</w:t>
            </w:r>
          </w:p>
        </w:tc>
        <w:tc>
          <w:tcPr>
            <w:tcW w:w="1985" w:type="dxa"/>
          </w:tcPr>
          <w:p w14:paraId="33FC28E4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0.001 to 0.012</w:t>
            </w:r>
          </w:p>
        </w:tc>
        <w:tc>
          <w:tcPr>
            <w:tcW w:w="992" w:type="dxa"/>
          </w:tcPr>
          <w:p w14:paraId="6BB97CEE" w14:textId="77777777" w:rsidR="00656F2D" w:rsidRPr="00857D2F" w:rsidRDefault="00656F2D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12</w:t>
            </w:r>
          </w:p>
        </w:tc>
        <w:tc>
          <w:tcPr>
            <w:tcW w:w="1366" w:type="dxa"/>
          </w:tcPr>
          <w:p w14:paraId="45FAA8F4" w14:textId="77777777" w:rsidR="00656F2D" w:rsidRPr="00087714" w:rsidRDefault="00087714" w:rsidP="00E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+2.1</w:t>
            </w:r>
          </w:p>
        </w:tc>
      </w:tr>
      <w:tr w:rsidR="00656F2D" w:rsidRPr="00857D2F" w14:paraId="15CF3A3B" w14:textId="77777777" w:rsidTr="00610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</w:tcPr>
          <w:p w14:paraId="2709C85C" w14:textId="77777777" w:rsidR="00656F2D" w:rsidRPr="00857D2F" w:rsidRDefault="00656F2D" w:rsidP="00ED4BE5">
            <w:pPr>
              <w:rPr>
                <w:rFonts w:cstheme="minorHAnsi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1886" w:type="dxa"/>
          </w:tcPr>
          <w:p w14:paraId="3D5847D1" w14:textId="77777777" w:rsidR="00656F2D" w:rsidRPr="00857D2F" w:rsidRDefault="00656F2D" w:rsidP="00ED4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 w:rsidRPr="00857D2F">
              <w:rPr>
                <w:rFonts w:cstheme="minorHAnsi"/>
                <w:szCs w:val="24"/>
                <w:lang w:val="en-US"/>
              </w:rPr>
              <w:t>Third trimester</w:t>
            </w:r>
          </w:p>
        </w:tc>
        <w:tc>
          <w:tcPr>
            <w:tcW w:w="1243" w:type="dxa"/>
          </w:tcPr>
          <w:p w14:paraId="7EC7E0F5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006</w:t>
            </w:r>
          </w:p>
        </w:tc>
        <w:tc>
          <w:tcPr>
            <w:tcW w:w="1985" w:type="dxa"/>
          </w:tcPr>
          <w:p w14:paraId="550E1482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-0.0007 to 0.013</w:t>
            </w:r>
          </w:p>
        </w:tc>
        <w:tc>
          <w:tcPr>
            <w:tcW w:w="992" w:type="dxa"/>
          </w:tcPr>
          <w:p w14:paraId="1835A2A9" w14:textId="77777777" w:rsidR="00656F2D" w:rsidRPr="00857D2F" w:rsidRDefault="00656F2D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08</w:t>
            </w:r>
          </w:p>
        </w:tc>
        <w:tc>
          <w:tcPr>
            <w:tcW w:w="1366" w:type="dxa"/>
          </w:tcPr>
          <w:p w14:paraId="5CADE24B" w14:textId="77777777" w:rsidR="00656F2D" w:rsidRPr="00087714" w:rsidRDefault="00087714" w:rsidP="00E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+2.5</w:t>
            </w:r>
          </w:p>
        </w:tc>
      </w:tr>
    </w:tbl>
    <w:p w14:paraId="49F99AE3" w14:textId="77777777" w:rsidR="009D6B65" w:rsidRPr="0031574A" w:rsidRDefault="0031574A">
      <w:proofErr w:type="spellStart"/>
      <w:r w:rsidRPr="0031574A">
        <w:rPr>
          <w:vertAlign w:val="superscript"/>
        </w:rPr>
        <w:t>a</w:t>
      </w:r>
      <w:r w:rsidRPr="0031574A">
        <w:t>To</w:t>
      </w:r>
      <w:proofErr w:type="spellEnd"/>
      <w:r w:rsidRPr="0031574A">
        <w:t xml:space="preserve"> aid interpretation</w:t>
      </w:r>
      <w:r>
        <w:t xml:space="preserve"> of the coefficients, the effect size is illustrated at 40 weeks gestation assuming a mean birth weight of 3617g and </w:t>
      </w:r>
      <w:r w:rsidR="003D7111">
        <w:t>a standard deviation of</w:t>
      </w:r>
      <w:r>
        <w:t xml:space="preserve"> 416g.</w:t>
      </w:r>
      <w:r>
        <w:br/>
      </w:r>
      <w:proofErr w:type="spellStart"/>
      <w:r>
        <w:rPr>
          <w:vertAlign w:val="superscript"/>
        </w:rPr>
        <w:t>b</w:t>
      </w:r>
      <w:r>
        <w:t>Gestation</w:t>
      </w:r>
      <w:proofErr w:type="spellEnd"/>
      <w:r>
        <w:t xml:space="preserve"> is included here to account for the relationship between preterm birth and </w:t>
      </w:r>
      <w:proofErr w:type="spellStart"/>
      <w:r>
        <w:t>fetal</w:t>
      </w:r>
      <w:proofErr w:type="spellEnd"/>
      <w:r>
        <w:t xml:space="preserve"> growth restriction</w:t>
      </w:r>
      <w:r w:rsidR="00940AC8" w:rsidRPr="0031574A">
        <w:br w:type="page"/>
      </w:r>
    </w:p>
    <w:p w14:paraId="07B7CBD0" w14:textId="77777777" w:rsidR="00940AC8" w:rsidRPr="0031574A" w:rsidRDefault="0031574A">
      <w:r w:rsidRPr="0031574A">
        <w:rPr>
          <w:b/>
        </w:rPr>
        <w:lastRenderedPageBreak/>
        <w:t>Table S3.</w:t>
      </w:r>
      <w:r>
        <w:rPr>
          <w:b/>
        </w:rPr>
        <w:t xml:space="preserve"> </w:t>
      </w:r>
      <w:r>
        <w:t xml:space="preserve">Placental </w:t>
      </w:r>
      <w:r w:rsidR="004667E8">
        <w:t>histo</w:t>
      </w:r>
      <w:r>
        <w:t>pathology in COVID-19 cases</w:t>
      </w:r>
    </w:p>
    <w:tbl>
      <w:tblPr>
        <w:tblStyle w:val="PlainTable1"/>
        <w:tblW w:w="7508" w:type="dxa"/>
        <w:tblLook w:val="04A0" w:firstRow="1" w:lastRow="0" w:firstColumn="1" w:lastColumn="0" w:noHBand="0" w:noVBand="1"/>
      </w:tblPr>
      <w:tblGrid>
        <w:gridCol w:w="1544"/>
        <w:gridCol w:w="3413"/>
        <w:gridCol w:w="2551"/>
      </w:tblGrid>
      <w:tr w:rsidR="00DD7FB0" w:rsidRPr="004623AA" w14:paraId="133ACD3B" w14:textId="77777777" w:rsidTr="00F32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2CD84911" w14:textId="77777777" w:rsidR="00DD7FB0" w:rsidRPr="004623AA" w:rsidRDefault="00DD7FB0" w:rsidP="00F3299C">
            <w:pPr>
              <w:rPr>
                <w:lang w:val="en-US"/>
              </w:rPr>
            </w:pPr>
            <w:r w:rsidRPr="004623AA">
              <w:rPr>
                <w:lang w:val="en-US"/>
              </w:rPr>
              <w:t>PLACENTAL PATHOLOGICAL FEATURES</w:t>
            </w:r>
          </w:p>
        </w:tc>
        <w:tc>
          <w:tcPr>
            <w:tcW w:w="2551" w:type="dxa"/>
          </w:tcPr>
          <w:p w14:paraId="0077E939" w14:textId="77777777" w:rsidR="00DD7FB0" w:rsidRPr="004623AA" w:rsidRDefault="00DD7FB0" w:rsidP="00F329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623AA">
              <w:rPr>
                <w:lang w:val="en-US"/>
              </w:rPr>
              <w:t>NUMBER OF PLACENTAS</w:t>
            </w:r>
          </w:p>
        </w:tc>
      </w:tr>
      <w:tr w:rsidR="00DD7FB0" w:rsidRPr="004623AA" w14:paraId="66EED437" w14:textId="77777777" w:rsidTr="00F3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51E019A4" w14:textId="77777777" w:rsidR="00DD7FB0" w:rsidRPr="004623AA" w:rsidRDefault="00DD7FB0" w:rsidP="00F3299C">
            <w:pPr>
              <w:rPr>
                <w:b w:val="0"/>
                <w:bCs w:val="0"/>
                <w:lang w:val="en-US"/>
              </w:rPr>
            </w:pPr>
            <w:r w:rsidRPr="004623AA">
              <w:rPr>
                <w:b w:val="0"/>
                <w:bCs w:val="0"/>
                <w:lang w:val="en-US"/>
              </w:rPr>
              <w:t>Not reported</w:t>
            </w:r>
          </w:p>
        </w:tc>
        <w:tc>
          <w:tcPr>
            <w:tcW w:w="2551" w:type="dxa"/>
          </w:tcPr>
          <w:p w14:paraId="1D447951" w14:textId="77777777" w:rsidR="00DD7FB0" w:rsidRPr="004623AA" w:rsidRDefault="00DD7FB0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623AA">
              <w:rPr>
                <w:lang w:val="en-US"/>
              </w:rPr>
              <w:t>189</w:t>
            </w:r>
          </w:p>
        </w:tc>
      </w:tr>
      <w:tr w:rsidR="00DD7FB0" w:rsidRPr="00DA7127" w14:paraId="399F759F" w14:textId="77777777" w:rsidTr="00F3299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7350403B" w14:textId="77777777" w:rsidR="00DD7FB0" w:rsidRPr="00DA7127" w:rsidRDefault="00DD7FB0" w:rsidP="00F3299C">
            <w:pPr>
              <w:rPr>
                <w:lang w:val="en-US"/>
              </w:rPr>
            </w:pPr>
            <w:r w:rsidRPr="00DA7127">
              <w:rPr>
                <w:lang w:val="en-US"/>
              </w:rPr>
              <w:t>Normal</w:t>
            </w:r>
          </w:p>
        </w:tc>
        <w:tc>
          <w:tcPr>
            <w:tcW w:w="2551" w:type="dxa"/>
          </w:tcPr>
          <w:p w14:paraId="68BD1A1B" w14:textId="77777777" w:rsidR="00DD7FB0" w:rsidRPr="00DA7127" w:rsidRDefault="00DD7FB0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A7127">
              <w:rPr>
                <w:b/>
                <w:bCs/>
                <w:lang w:val="en-US"/>
              </w:rPr>
              <w:t>1/25</w:t>
            </w:r>
            <w:r>
              <w:rPr>
                <w:b/>
                <w:bCs/>
                <w:lang w:val="en-US"/>
              </w:rPr>
              <w:t xml:space="preserve"> (4%)</w:t>
            </w:r>
          </w:p>
        </w:tc>
      </w:tr>
      <w:tr w:rsidR="00DD7FB0" w:rsidRPr="00DA7127" w14:paraId="1FD2F2F4" w14:textId="77777777" w:rsidTr="00F3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3570193F" w14:textId="77777777" w:rsidR="00DD7FB0" w:rsidRPr="00DA7127" w:rsidRDefault="00DD7FB0" w:rsidP="00F3299C">
            <w:pPr>
              <w:rPr>
                <w:lang w:val="en-US"/>
              </w:rPr>
            </w:pPr>
            <w:r w:rsidRPr="00DA7127">
              <w:rPr>
                <w:lang w:val="en-US"/>
              </w:rPr>
              <w:t>Acute inflammatory response</w:t>
            </w:r>
          </w:p>
        </w:tc>
        <w:tc>
          <w:tcPr>
            <w:tcW w:w="2551" w:type="dxa"/>
          </w:tcPr>
          <w:p w14:paraId="2885607A" w14:textId="34BD1882" w:rsidR="00DD7FB0" w:rsidRPr="00DA7127" w:rsidRDefault="00636DE3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  <w:r w:rsidR="00DD7FB0" w:rsidRPr="00DA7127">
              <w:rPr>
                <w:b/>
                <w:bCs/>
                <w:lang w:val="en-US"/>
              </w:rPr>
              <w:t>/25</w:t>
            </w:r>
            <w:r w:rsidR="00DD7FB0">
              <w:rPr>
                <w:b/>
                <w:bCs/>
                <w:lang w:val="en-US"/>
              </w:rPr>
              <w:t xml:space="preserve"> (2</w:t>
            </w:r>
            <w:r>
              <w:rPr>
                <w:b/>
                <w:bCs/>
                <w:lang w:val="en-US"/>
              </w:rPr>
              <w:t>8</w:t>
            </w:r>
            <w:r w:rsidR="00DD7FB0">
              <w:rPr>
                <w:b/>
                <w:bCs/>
                <w:lang w:val="en-US"/>
              </w:rPr>
              <w:t>%)</w:t>
            </w:r>
          </w:p>
        </w:tc>
      </w:tr>
      <w:tr w:rsidR="00DD7FB0" w:rsidRPr="004623AA" w14:paraId="71928901" w14:textId="77777777" w:rsidTr="00F329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</w:tcPr>
          <w:p w14:paraId="7ABF2AD1" w14:textId="77777777" w:rsidR="00DD7FB0" w:rsidRPr="004623AA" w:rsidRDefault="00DD7FB0" w:rsidP="00F3299C">
            <w:pPr>
              <w:jc w:val="right"/>
              <w:rPr>
                <w:b w:val="0"/>
                <w:bCs w:val="0"/>
                <w:lang w:val="en-US"/>
              </w:rPr>
            </w:pPr>
            <w:r w:rsidRPr="004623AA">
              <w:rPr>
                <w:b w:val="0"/>
                <w:bCs w:val="0"/>
                <w:lang w:val="en-US"/>
              </w:rPr>
              <w:t>Maternal</w:t>
            </w:r>
          </w:p>
        </w:tc>
        <w:tc>
          <w:tcPr>
            <w:tcW w:w="3413" w:type="dxa"/>
          </w:tcPr>
          <w:p w14:paraId="12DA8C44" w14:textId="77777777" w:rsidR="00DD7FB0" w:rsidRPr="004623AA" w:rsidRDefault="00DD7FB0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623AA">
              <w:rPr>
                <w:lang w:val="en-US"/>
              </w:rPr>
              <w:t xml:space="preserve">Acute </w:t>
            </w:r>
            <w:proofErr w:type="spellStart"/>
            <w:r w:rsidRPr="004623AA">
              <w:rPr>
                <w:lang w:val="en-US"/>
              </w:rPr>
              <w:t>subchorionitis</w:t>
            </w:r>
            <w:proofErr w:type="spellEnd"/>
            <w:r w:rsidRPr="004623AA">
              <w:rPr>
                <w:lang w:val="en-US"/>
              </w:rPr>
              <w:t xml:space="preserve"> or </w:t>
            </w:r>
            <w:proofErr w:type="spellStart"/>
            <w:r w:rsidRPr="004623AA">
              <w:rPr>
                <w:lang w:val="en-US"/>
              </w:rPr>
              <w:t>chorionitis</w:t>
            </w:r>
            <w:proofErr w:type="spellEnd"/>
          </w:p>
        </w:tc>
        <w:tc>
          <w:tcPr>
            <w:tcW w:w="2551" w:type="dxa"/>
          </w:tcPr>
          <w:p w14:paraId="6543B563" w14:textId="29CC044C" w:rsidR="00DD7FB0" w:rsidRPr="004623AA" w:rsidRDefault="00283CF8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D7FB0" w:rsidRPr="004623AA" w14:paraId="603B6EF4" w14:textId="77777777" w:rsidTr="00F3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</w:tcPr>
          <w:p w14:paraId="1D9ED6BD" w14:textId="77777777" w:rsidR="00DD7FB0" w:rsidRPr="004623AA" w:rsidRDefault="00DD7FB0" w:rsidP="00F3299C">
            <w:pPr>
              <w:jc w:val="right"/>
              <w:rPr>
                <w:b w:val="0"/>
                <w:bCs w:val="0"/>
                <w:lang w:val="en-US"/>
              </w:rPr>
            </w:pPr>
          </w:p>
        </w:tc>
        <w:tc>
          <w:tcPr>
            <w:tcW w:w="3413" w:type="dxa"/>
          </w:tcPr>
          <w:p w14:paraId="71A0CF5F" w14:textId="77777777" w:rsidR="00DD7FB0" w:rsidRPr="004623AA" w:rsidRDefault="00DD7FB0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623AA">
              <w:rPr>
                <w:lang w:val="en-US"/>
              </w:rPr>
              <w:t>Acute chorioamnionitis</w:t>
            </w:r>
          </w:p>
        </w:tc>
        <w:tc>
          <w:tcPr>
            <w:tcW w:w="2551" w:type="dxa"/>
          </w:tcPr>
          <w:p w14:paraId="414070FD" w14:textId="77777777" w:rsidR="00DD7FB0" w:rsidRPr="004623AA" w:rsidRDefault="00DD7FB0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D7FB0" w:rsidRPr="004623AA" w14:paraId="4C3A36D5" w14:textId="77777777" w:rsidTr="00F329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</w:tcPr>
          <w:p w14:paraId="631C66B2" w14:textId="77777777" w:rsidR="00DD7FB0" w:rsidRPr="004623AA" w:rsidRDefault="00DD7FB0" w:rsidP="00F3299C">
            <w:pPr>
              <w:jc w:val="right"/>
              <w:rPr>
                <w:b w:val="0"/>
                <w:bCs w:val="0"/>
                <w:lang w:val="en-US"/>
              </w:rPr>
            </w:pPr>
          </w:p>
        </w:tc>
        <w:tc>
          <w:tcPr>
            <w:tcW w:w="3413" w:type="dxa"/>
          </w:tcPr>
          <w:p w14:paraId="539CB59F" w14:textId="77777777" w:rsidR="00DD7FB0" w:rsidRPr="004623AA" w:rsidRDefault="00DD7FB0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4623AA">
              <w:rPr>
                <w:lang w:val="en-US"/>
              </w:rPr>
              <w:t>Necrotising</w:t>
            </w:r>
            <w:proofErr w:type="spellEnd"/>
            <w:r w:rsidRPr="004623AA">
              <w:rPr>
                <w:lang w:val="en-US"/>
              </w:rPr>
              <w:t xml:space="preserve"> chorioamnionitis</w:t>
            </w:r>
          </w:p>
        </w:tc>
        <w:tc>
          <w:tcPr>
            <w:tcW w:w="2551" w:type="dxa"/>
          </w:tcPr>
          <w:p w14:paraId="3DF07160" w14:textId="77777777" w:rsidR="00DD7FB0" w:rsidRPr="004623AA" w:rsidRDefault="00DD7FB0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DD7FB0" w:rsidRPr="004623AA" w14:paraId="03A1FCFD" w14:textId="77777777" w:rsidTr="00F3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</w:tcPr>
          <w:p w14:paraId="705663BD" w14:textId="77777777" w:rsidR="00DD7FB0" w:rsidRPr="004623AA" w:rsidRDefault="00DD7FB0" w:rsidP="00F3299C">
            <w:pPr>
              <w:jc w:val="right"/>
              <w:rPr>
                <w:b w:val="0"/>
                <w:bCs w:val="0"/>
                <w:lang w:val="en-US"/>
              </w:rPr>
            </w:pPr>
            <w:r w:rsidRPr="004623AA">
              <w:rPr>
                <w:b w:val="0"/>
                <w:bCs w:val="0"/>
                <w:lang w:val="en-US"/>
              </w:rPr>
              <w:t>Fetal</w:t>
            </w:r>
          </w:p>
        </w:tc>
        <w:tc>
          <w:tcPr>
            <w:tcW w:w="3413" w:type="dxa"/>
          </w:tcPr>
          <w:p w14:paraId="3D3D4C1C" w14:textId="77777777" w:rsidR="00DD7FB0" w:rsidRPr="004623AA" w:rsidRDefault="00DD7FB0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4623AA">
              <w:rPr>
                <w:lang w:val="en-US"/>
              </w:rPr>
              <w:t>Funisitis</w:t>
            </w:r>
            <w:proofErr w:type="spellEnd"/>
          </w:p>
        </w:tc>
        <w:tc>
          <w:tcPr>
            <w:tcW w:w="2551" w:type="dxa"/>
          </w:tcPr>
          <w:p w14:paraId="739DB126" w14:textId="77777777" w:rsidR="00DD7FB0" w:rsidRPr="004623AA" w:rsidRDefault="00DD7FB0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DD7FB0" w:rsidRPr="004623AA" w14:paraId="5168F552" w14:textId="77777777" w:rsidTr="00F329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</w:tcPr>
          <w:p w14:paraId="40BD2709" w14:textId="77777777" w:rsidR="00DD7FB0" w:rsidRPr="004623AA" w:rsidRDefault="00DD7FB0" w:rsidP="00F3299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13" w:type="dxa"/>
          </w:tcPr>
          <w:p w14:paraId="338F5591" w14:textId="77777777" w:rsidR="00DD7FB0" w:rsidRPr="004623AA" w:rsidRDefault="00DD7FB0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623AA">
              <w:rPr>
                <w:lang w:val="en-US"/>
              </w:rPr>
              <w:t>Acute villitis</w:t>
            </w:r>
          </w:p>
        </w:tc>
        <w:tc>
          <w:tcPr>
            <w:tcW w:w="2551" w:type="dxa"/>
          </w:tcPr>
          <w:p w14:paraId="1CD27897" w14:textId="77777777" w:rsidR="00DD7FB0" w:rsidRPr="004623AA" w:rsidRDefault="00DD7FB0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DD7FB0" w:rsidRPr="004623AA" w14:paraId="37B0D998" w14:textId="77777777" w:rsidTr="00F3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42983B08" w14:textId="77777777" w:rsidR="00DD7FB0" w:rsidRPr="00DA7127" w:rsidRDefault="00DD7FB0" w:rsidP="00F3299C">
            <w:pPr>
              <w:rPr>
                <w:lang w:val="en-US"/>
              </w:rPr>
            </w:pPr>
            <w:r w:rsidRPr="00DA7127">
              <w:rPr>
                <w:lang w:val="en-US"/>
              </w:rPr>
              <w:t>Chronic inflammatory response</w:t>
            </w:r>
          </w:p>
        </w:tc>
        <w:tc>
          <w:tcPr>
            <w:tcW w:w="2551" w:type="dxa"/>
          </w:tcPr>
          <w:p w14:paraId="651D7F7D" w14:textId="0B5C1B1C" w:rsidR="00DD7FB0" w:rsidRPr="00DA7127" w:rsidRDefault="00283CF8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  <w:r w:rsidR="00DD7FB0" w:rsidRPr="00DA7127">
              <w:rPr>
                <w:b/>
                <w:bCs/>
                <w:lang w:val="en-US"/>
              </w:rPr>
              <w:t>/25</w:t>
            </w:r>
            <w:r w:rsidR="00DD7FB0">
              <w:rPr>
                <w:b/>
                <w:bCs/>
                <w:lang w:val="en-US"/>
              </w:rPr>
              <w:t xml:space="preserve"> (3</w:t>
            </w:r>
            <w:r>
              <w:rPr>
                <w:b/>
                <w:bCs/>
                <w:lang w:val="en-US"/>
              </w:rPr>
              <w:t>2</w:t>
            </w:r>
            <w:r w:rsidR="00DD7FB0">
              <w:rPr>
                <w:b/>
                <w:bCs/>
                <w:lang w:val="en-US"/>
              </w:rPr>
              <w:t>%)</w:t>
            </w:r>
          </w:p>
        </w:tc>
      </w:tr>
      <w:tr w:rsidR="00DD7FB0" w:rsidRPr="004623AA" w14:paraId="5F52DA39" w14:textId="77777777" w:rsidTr="00F329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</w:tcPr>
          <w:p w14:paraId="16986760" w14:textId="77777777" w:rsidR="00DD7FB0" w:rsidRPr="004623AA" w:rsidRDefault="00DD7FB0" w:rsidP="00F3299C">
            <w:pPr>
              <w:jc w:val="right"/>
              <w:rPr>
                <w:b w:val="0"/>
                <w:bCs w:val="0"/>
                <w:lang w:val="en-US"/>
              </w:rPr>
            </w:pPr>
            <w:r w:rsidRPr="004623AA">
              <w:rPr>
                <w:b w:val="0"/>
                <w:bCs w:val="0"/>
                <w:lang w:val="en-US"/>
              </w:rPr>
              <w:t>Maternal</w:t>
            </w:r>
          </w:p>
        </w:tc>
        <w:tc>
          <w:tcPr>
            <w:tcW w:w="3413" w:type="dxa"/>
          </w:tcPr>
          <w:p w14:paraId="6FC28877" w14:textId="77777777" w:rsidR="00DD7FB0" w:rsidRPr="004623AA" w:rsidRDefault="00DD7FB0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623AA">
              <w:rPr>
                <w:lang w:val="en-US"/>
              </w:rPr>
              <w:t>Chronic chorioamnionitis</w:t>
            </w:r>
          </w:p>
        </w:tc>
        <w:tc>
          <w:tcPr>
            <w:tcW w:w="2551" w:type="dxa"/>
          </w:tcPr>
          <w:p w14:paraId="14FA3F16" w14:textId="77777777" w:rsidR="00DD7FB0" w:rsidRPr="004623AA" w:rsidRDefault="00DD7FB0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DD7FB0" w:rsidRPr="004623AA" w14:paraId="3E00F014" w14:textId="77777777" w:rsidTr="00F3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</w:tcPr>
          <w:p w14:paraId="088AB57F" w14:textId="77777777" w:rsidR="00DD7FB0" w:rsidRPr="004623AA" w:rsidRDefault="00DD7FB0" w:rsidP="00F3299C">
            <w:pPr>
              <w:jc w:val="right"/>
              <w:rPr>
                <w:b w:val="0"/>
                <w:bCs w:val="0"/>
                <w:lang w:val="en-US"/>
              </w:rPr>
            </w:pPr>
          </w:p>
        </w:tc>
        <w:tc>
          <w:tcPr>
            <w:tcW w:w="3413" w:type="dxa"/>
          </w:tcPr>
          <w:p w14:paraId="4C61751F" w14:textId="77777777" w:rsidR="00DD7FB0" w:rsidRPr="004623AA" w:rsidRDefault="00DD7FB0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623AA">
              <w:rPr>
                <w:lang w:val="en-US"/>
              </w:rPr>
              <w:t>Chronic villitis</w:t>
            </w:r>
          </w:p>
        </w:tc>
        <w:tc>
          <w:tcPr>
            <w:tcW w:w="2551" w:type="dxa"/>
          </w:tcPr>
          <w:p w14:paraId="51D6F1A4" w14:textId="77777777" w:rsidR="00DD7FB0" w:rsidRPr="004623AA" w:rsidRDefault="00DD7FB0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DD7FB0" w:rsidRPr="004623AA" w14:paraId="1C0DB422" w14:textId="77777777" w:rsidTr="00F329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</w:tcPr>
          <w:p w14:paraId="4506FE64" w14:textId="77777777" w:rsidR="00DD7FB0" w:rsidRPr="004623AA" w:rsidRDefault="00DD7FB0" w:rsidP="00F3299C">
            <w:pPr>
              <w:jc w:val="right"/>
              <w:rPr>
                <w:b w:val="0"/>
                <w:bCs w:val="0"/>
                <w:lang w:val="en-US"/>
              </w:rPr>
            </w:pPr>
          </w:p>
        </w:tc>
        <w:tc>
          <w:tcPr>
            <w:tcW w:w="3413" w:type="dxa"/>
          </w:tcPr>
          <w:p w14:paraId="385A14FA" w14:textId="77777777" w:rsidR="00DD7FB0" w:rsidRPr="004623AA" w:rsidRDefault="00DD7FB0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623AA">
              <w:rPr>
                <w:lang w:val="en-US"/>
              </w:rPr>
              <w:t xml:space="preserve">Chronic histiocytic </w:t>
            </w:r>
            <w:proofErr w:type="spellStart"/>
            <w:r w:rsidRPr="004623AA">
              <w:rPr>
                <w:lang w:val="en-US"/>
              </w:rPr>
              <w:t>intervillositis</w:t>
            </w:r>
            <w:proofErr w:type="spellEnd"/>
          </w:p>
        </w:tc>
        <w:tc>
          <w:tcPr>
            <w:tcW w:w="2551" w:type="dxa"/>
          </w:tcPr>
          <w:p w14:paraId="72E37BB5" w14:textId="02649788" w:rsidR="00DD7FB0" w:rsidRPr="004623AA" w:rsidRDefault="00283CF8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DD7FB0" w:rsidRPr="004623AA" w14:paraId="255DF9D2" w14:textId="77777777" w:rsidTr="00F3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14:paraId="54C44D0C" w14:textId="77777777" w:rsidR="00DD7FB0" w:rsidRPr="004623AA" w:rsidRDefault="00DD7FB0" w:rsidP="00F3299C">
            <w:pPr>
              <w:jc w:val="right"/>
              <w:rPr>
                <w:b w:val="0"/>
                <w:bCs w:val="0"/>
                <w:lang w:val="en-US"/>
              </w:rPr>
            </w:pPr>
            <w:r w:rsidRPr="004623AA">
              <w:rPr>
                <w:b w:val="0"/>
                <w:bCs w:val="0"/>
                <w:lang w:val="en-US"/>
              </w:rPr>
              <w:t>Fetal</w:t>
            </w:r>
          </w:p>
        </w:tc>
        <w:tc>
          <w:tcPr>
            <w:tcW w:w="3413" w:type="dxa"/>
          </w:tcPr>
          <w:p w14:paraId="09CCB741" w14:textId="77777777" w:rsidR="00DD7FB0" w:rsidRPr="004623AA" w:rsidRDefault="00DD7FB0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623AA">
              <w:rPr>
                <w:lang w:val="en-US"/>
              </w:rPr>
              <w:t>Lymphocytic fetal vasculitis</w:t>
            </w:r>
          </w:p>
        </w:tc>
        <w:tc>
          <w:tcPr>
            <w:tcW w:w="2551" w:type="dxa"/>
          </w:tcPr>
          <w:p w14:paraId="0D9EEFB0" w14:textId="77777777" w:rsidR="00DD7FB0" w:rsidRPr="004623AA" w:rsidRDefault="00DD7FB0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DD7FB0" w:rsidRPr="004623AA" w14:paraId="2498B030" w14:textId="77777777" w:rsidTr="00F329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2145C0B0" w14:textId="77777777" w:rsidR="00DD7FB0" w:rsidRPr="00DA7127" w:rsidRDefault="00DD7FB0" w:rsidP="00F3299C">
            <w:pPr>
              <w:rPr>
                <w:lang w:val="en-US"/>
              </w:rPr>
            </w:pPr>
            <w:r w:rsidRPr="00DA7127">
              <w:rPr>
                <w:lang w:val="en-US"/>
              </w:rPr>
              <w:t xml:space="preserve">Maternal vascular </w:t>
            </w:r>
            <w:proofErr w:type="spellStart"/>
            <w:r w:rsidRPr="00DA7127">
              <w:rPr>
                <w:lang w:val="en-US"/>
              </w:rPr>
              <w:t>malperfusion</w:t>
            </w:r>
            <w:proofErr w:type="spellEnd"/>
          </w:p>
        </w:tc>
        <w:tc>
          <w:tcPr>
            <w:tcW w:w="2551" w:type="dxa"/>
          </w:tcPr>
          <w:p w14:paraId="0BFDD9C9" w14:textId="77777777" w:rsidR="00DD7FB0" w:rsidRPr="00DA7127" w:rsidRDefault="00DD7FB0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A7127">
              <w:rPr>
                <w:b/>
                <w:bCs/>
                <w:lang w:val="en-US"/>
              </w:rPr>
              <w:t>16/25</w:t>
            </w:r>
            <w:r>
              <w:rPr>
                <w:b/>
                <w:bCs/>
                <w:lang w:val="en-US"/>
              </w:rPr>
              <w:t xml:space="preserve"> (64%)</w:t>
            </w:r>
          </w:p>
        </w:tc>
      </w:tr>
      <w:tr w:rsidR="00636DE3" w:rsidRPr="004623AA" w14:paraId="0AA36534" w14:textId="77777777" w:rsidTr="00F3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59741AD8" w14:textId="77777777" w:rsidR="00636DE3" w:rsidRPr="004623AA" w:rsidRDefault="00636DE3" w:rsidP="00F3299C">
            <w:pPr>
              <w:ind w:left="720"/>
              <w:rPr>
                <w:b w:val="0"/>
                <w:bCs w:val="0"/>
                <w:lang w:val="en-US"/>
              </w:rPr>
            </w:pPr>
            <w:r w:rsidRPr="004623AA">
              <w:rPr>
                <w:b w:val="0"/>
                <w:bCs w:val="0"/>
                <w:lang w:val="en-US"/>
              </w:rPr>
              <w:t>Increased syncytial knots</w:t>
            </w:r>
          </w:p>
        </w:tc>
        <w:tc>
          <w:tcPr>
            <w:tcW w:w="2551" w:type="dxa"/>
          </w:tcPr>
          <w:p w14:paraId="5636AD4E" w14:textId="77777777" w:rsidR="00636DE3" w:rsidRPr="004623AA" w:rsidRDefault="00636DE3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636DE3" w:rsidRPr="004623AA" w14:paraId="63FCC8F4" w14:textId="77777777" w:rsidTr="00F329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396E2387" w14:textId="77777777" w:rsidR="00636DE3" w:rsidRPr="004623AA" w:rsidRDefault="00636DE3" w:rsidP="00F3299C">
            <w:pPr>
              <w:ind w:left="720"/>
              <w:rPr>
                <w:b w:val="0"/>
                <w:bCs w:val="0"/>
                <w:lang w:val="en-US"/>
              </w:rPr>
            </w:pPr>
            <w:r w:rsidRPr="004623AA">
              <w:rPr>
                <w:b w:val="0"/>
                <w:bCs w:val="0"/>
                <w:lang w:val="en-US"/>
              </w:rPr>
              <w:t>Intervillous fibrin deposition</w:t>
            </w:r>
          </w:p>
        </w:tc>
        <w:tc>
          <w:tcPr>
            <w:tcW w:w="2551" w:type="dxa"/>
          </w:tcPr>
          <w:p w14:paraId="5155CF41" w14:textId="77777777" w:rsidR="00636DE3" w:rsidRPr="004623AA" w:rsidRDefault="00636DE3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636DE3" w:rsidRPr="004623AA" w14:paraId="53ED8BE2" w14:textId="77777777" w:rsidTr="00F3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73B61865" w14:textId="77777777" w:rsidR="00636DE3" w:rsidRPr="004623AA" w:rsidRDefault="00636DE3" w:rsidP="00F3299C">
            <w:pPr>
              <w:ind w:left="720"/>
              <w:rPr>
                <w:b w:val="0"/>
                <w:bCs w:val="0"/>
                <w:lang w:val="en-US"/>
              </w:rPr>
            </w:pPr>
            <w:r w:rsidRPr="004623AA">
              <w:rPr>
                <w:b w:val="0"/>
                <w:bCs w:val="0"/>
                <w:lang w:val="en-US"/>
              </w:rPr>
              <w:t>Placental infarction</w:t>
            </w:r>
          </w:p>
        </w:tc>
        <w:tc>
          <w:tcPr>
            <w:tcW w:w="2551" w:type="dxa"/>
          </w:tcPr>
          <w:p w14:paraId="2BD2E024" w14:textId="77777777" w:rsidR="00636DE3" w:rsidRPr="004623AA" w:rsidRDefault="00636DE3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36DE3" w:rsidRPr="004623AA" w14:paraId="57F25AB0" w14:textId="77777777" w:rsidTr="00F329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5B1C4FE4" w14:textId="77777777" w:rsidR="00636DE3" w:rsidRPr="004623AA" w:rsidRDefault="00636DE3" w:rsidP="00F3299C">
            <w:pPr>
              <w:ind w:left="720"/>
              <w:rPr>
                <w:b w:val="0"/>
                <w:bCs w:val="0"/>
                <w:lang w:val="en-US"/>
              </w:rPr>
            </w:pPr>
            <w:r w:rsidRPr="004623AA">
              <w:rPr>
                <w:b w:val="0"/>
                <w:bCs w:val="0"/>
                <w:lang w:val="en-US"/>
              </w:rPr>
              <w:t>Accelerated villous maturation</w:t>
            </w:r>
          </w:p>
        </w:tc>
        <w:tc>
          <w:tcPr>
            <w:tcW w:w="2551" w:type="dxa"/>
          </w:tcPr>
          <w:p w14:paraId="6831C228" w14:textId="77777777" w:rsidR="00636DE3" w:rsidRPr="004623AA" w:rsidRDefault="00636DE3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36DE3" w:rsidRPr="004623AA" w14:paraId="24A6D5F7" w14:textId="77777777" w:rsidTr="00F3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078DE9D5" w14:textId="77777777" w:rsidR="00636DE3" w:rsidRPr="004623AA" w:rsidRDefault="00636DE3" w:rsidP="00F3299C">
            <w:pPr>
              <w:ind w:left="720"/>
              <w:rPr>
                <w:b w:val="0"/>
                <w:bCs w:val="0"/>
                <w:lang w:val="en-US"/>
              </w:rPr>
            </w:pPr>
            <w:r w:rsidRPr="004623AA">
              <w:rPr>
                <w:b w:val="0"/>
                <w:bCs w:val="0"/>
                <w:lang w:val="en-US"/>
              </w:rPr>
              <w:t>Villous hypoplasia</w:t>
            </w:r>
          </w:p>
        </w:tc>
        <w:tc>
          <w:tcPr>
            <w:tcW w:w="2551" w:type="dxa"/>
          </w:tcPr>
          <w:p w14:paraId="6A504653" w14:textId="77777777" w:rsidR="00636DE3" w:rsidRPr="004623AA" w:rsidRDefault="00636DE3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36DE3" w:rsidRPr="004623AA" w14:paraId="02C494AC" w14:textId="77777777" w:rsidTr="00F329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2F6B2937" w14:textId="77777777" w:rsidR="00636DE3" w:rsidRPr="004623AA" w:rsidRDefault="00636DE3" w:rsidP="00F3299C">
            <w:pPr>
              <w:ind w:left="720"/>
              <w:rPr>
                <w:b w:val="0"/>
                <w:bCs w:val="0"/>
                <w:lang w:val="en-US"/>
              </w:rPr>
            </w:pPr>
            <w:r w:rsidRPr="004623AA">
              <w:rPr>
                <w:b w:val="0"/>
                <w:bCs w:val="0"/>
                <w:lang w:val="en-US"/>
              </w:rPr>
              <w:t>Decidual arteriopathy</w:t>
            </w:r>
          </w:p>
        </w:tc>
        <w:tc>
          <w:tcPr>
            <w:tcW w:w="2551" w:type="dxa"/>
          </w:tcPr>
          <w:p w14:paraId="3D18FD92" w14:textId="77777777" w:rsidR="00636DE3" w:rsidRPr="004623AA" w:rsidRDefault="00636DE3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DD7FB0" w:rsidRPr="00DA7127" w14:paraId="5C5C4975" w14:textId="77777777" w:rsidTr="00F3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41697317" w14:textId="77777777" w:rsidR="00DD7FB0" w:rsidRPr="00DA7127" w:rsidRDefault="00DD7FB0" w:rsidP="00F3299C">
            <w:pPr>
              <w:rPr>
                <w:lang w:val="en-US"/>
              </w:rPr>
            </w:pPr>
            <w:r w:rsidRPr="00DA7127">
              <w:rPr>
                <w:lang w:val="en-US"/>
              </w:rPr>
              <w:t xml:space="preserve">Fetal vascular </w:t>
            </w:r>
            <w:proofErr w:type="spellStart"/>
            <w:r w:rsidRPr="00DA7127">
              <w:rPr>
                <w:lang w:val="en-US"/>
              </w:rPr>
              <w:t>malperfusion</w:t>
            </w:r>
            <w:proofErr w:type="spellEnd"/>
          </w:p>
        </w:tc>
        <w:tc>
          <w:tcPr>
            <w:tcW w:w="2551" w:type="dxa"/>
          </w:tcPr>
          <w:p w14:paraId="05710869" w14:textId="77777777" w:rsidR="00DD7FB0" w:rsidRPr="00DA7127" w:rsidRDefault="00DD7FB0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A7127">
              <w:rPr>
                <w:b/>
                <w:bCs/>
                <w:lang w:val="en-US"/>
              </w:rPr>
              <w:t>1/25</w:t>
            </w:r>
            <w:r>
              <w:rPr>
                <w:b/>
                <w:bCs/>
                <w:lang w:val="en-US"/>
              </w:rPr>
              <w:t xml:space="preserve"> (4%)</w:t>
            </w:r>
          </w:p>
        </w:tc>
      </w:tr>
      <w:tr w:rsidR="00DD7FB0" w:rsidRPr="004623AA" w14:paraId="0524F363" w14:textId="77777777" w:rsidTr="00F329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5B7AF8E0" w14:textId="77777777" w:rsidR="00DD7FB0" w:rsidRPr="004623AA" w:rsidRDefault="00DD7FB0" w:rsidP="00F3299C">
            <w:pPr>
              <w:ind w:left="720"/>
              <w:rPr>
                <w:b w:val="0"/>
                <w:bCs w:val="0"/>
                <w:lang w:val="en-US"/>
              </w:rPr>
            </w:pPr>
            <w:r w:rsidRPr="004623AA">
              <w:rPr>
                <w:b w:val="0"/>
                <w:bCs w:val="0"/>
                <w:lang w:val="en-US"/>
              </w:rPr>
              <w:t>Villous changes</w:t>
            </w:r>
          </w:p>
        </w:tc>
        <w:tc>
          <w:tcPr>
            <w:tcW w:w="2551" w:type="dxa"/>
          </w:tcPr>
          <w:p w14:paraId="17AA8E62" w14:textId="77777777" w:rsidR="00DD7FB0" w:rsidRPr="004623AA" w:rsidRDefault="00DD7FB0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DD7FB0" w:rsidRPr="004623AA" w14:paraId="1351E9A9" w14:textId="77777777" w:rsidTr="00F32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7599CFC3" w14:textId="77777777" w:rsidR="00DD7FB0" w:rsidRPr="004623AA" w:rsidRDefault="00DD7FB0" w:rsidP="00F3299C">
            <w:pPr>
              <w:ind w:left="720"/>
              <w:rPr>
                <w:b w:val="0"/>
                <w:bCs w:val="0"/>
                <w:lang w:val="en-US"/>
              </w:rPr>
            </w:pPr>
            <w:r w:rsidRPr="004623AA">
              <w:rPr>
                <w:b w:val="0"/>
                <w:bCs w:val="0"/>
                <w:lang w:val="en-US"/>
              </w:rPr>
              <w:t>Vessel thrombosis</w:t>
            </w:r>
          </w:p>
        </w:tc>
        <w:tc>
          <w:tcPr>
            <w:tcW w:w="2551" w:type="dxa"/>
          </w:tcPr>
          <w:p w14:paraId="28C471E3" w14:textId="77777777" w:rsidR="00DD7FB0" w:rsidRPr="004623AA" w:rsidRDefault="00DD7FB0" w:rsidP="00F32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DD7FB0" w:rsidRPr="00DA7127" w14:paraId="0756DFAB" w14:textId="77777777" w:rsidTr="00F329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2"/>
          </w:tcPr>
          <w:p w14:paraId="487DA3DA" w14:textId="77777777" w:rsidR="00DD7FB0" w:rsidRPr="00DA7127" w:rsidRDefault="00DD7FB0" w:rsidP="00F3299C">
            <w:pPr>
              <w:rPr>
                <w:lang w:val="en-US"/>
              </w:rPr>
            </w:pPr>
            <w:r w:rsidRPr="00DA7127">
              <w:rPr>
                <w:lang w:val="en-US"/>
              </w:rPr>
              <w:t>Delayed villous maturation</w:t>
            </w:r>
          </w:p>
        </w:tc>
        <w:tc>
          <w:tcPr>
            <w:tcW w:w="2551" w:type="dxa"/>
          </w:tcPr>
          <w:p w14:paraId="1703C986" w14:textId="77777777" w:rsidR="00DD7FB0" w:rsidRPr="00DA7127" w:rsidRDefault="00DD7FB0" w:rsidP="00F32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A7127">
              <w:rPr>
                <w:b/>
                <w:bCs/>
                <w:lang w:val="en-US"/>
              </w:rPr>
              <w:t>2/25</w:t>
            </w:r>
            <w:r>
              <w:rPr>
                <w:b/>
                <w:bCs/>
                <w:lang w:val="en-US"/>
              </w:rPr>
              <w:t xml:space="preserve"> (8%)</w:t>
            </w:r>
          </w:p>
        </w:tc>
      </w:tr>
    </w:tbl>
    <w:p w14:paraId="45A3CB6A" w14:textId="7404D2A4" w:rsidR="003D7111" w:rsidRDefault="003D7111">
      <w:pPr>
        <w:rPr>
          <w:b/>
        </w:rPr>
      </w:pPr>
    </w:p>
    <w:p w14:paraId="7811DFA7" w14:textId="3D8605F0" w:rsidR="00DD7FB0" w:rsidRPr="00DD7FB0" w:rsidRDefault="00DD7FB0" w:rsidP="00DD7FB0">
      <w:pPr>
        <w:spacing w:line="240" w:lineRule="auto"/>
      </w:pPr>
      <w:r>
        <w:rPr>
          <w:b/>
        </w:rPr>
        <w:t>Table S4</w:t>
      </w:r>
      <w:r w:rsidRPr="00E64A28">
        <w:rPr>
          <w:b/>
        </w:rPr>
        <w:t>.</w:t>
      </w:r>
      <w:r w:rsidRPr="00480922">
        <w:t xml:space="preserve"> </w:t>
      </w:r>
      <w:r>
        <w:t>Pregnancy outcome</w:t>
      </w:r>
      <w:r w:rsidRPr="00480922">
        <w:t xml:space="preserve"> data in COVID-19 cas</w:t>
      </w:r>
      <w:r>
        <w:t>es and matched controls</w:t>
      </w:r>
      <w:r w:rsidRPr="00480922">
        <w:t xml:space="preserve"> by symptom status</w:t>
      </w:r>
    </w:p>
    <w:tbl>
      <w:tblPr>
        <w:tblStyle w:val="PlainTable1"/>
        <w:tblpPr w:leftFromText="180" w:rightFromText="180" w:vertAnchor="text" w:horzAnchor="margin" w:tblpXSpec="center" w:tblpY="1016"/>
        <w:tblW w:w="10196" w:type="dxa"/>
        <w:tblLook w:val="04A0" w:firstRow="1" w:lastRow="0" w:firstColumn="1" w:lastColumn="0" w:noHBand="0" w:noVBand="1"/>
      </w:tblPr>
      <w:tblGrid>
        <w:gridCol w:w="498"/>
        <w:gridCol w:w="1031"/>
        <w:gridCol w:w="1525"/>
        <w:gridCol w:w="1313"/>
        <w:gridCol w:w="1477"/>
        <w:gridCol w:w="887"/>
        <w:gridCol w:w="1345"/>
        <w:gridCol w:w="1353"/>
        <w:gridCol w:w="767"/>
      </w:tblGrid>
      <w:tr w:rsidR="00DD7FB0" w:rsidRPr="00480922" w14:paraId="2ED91507" w14:textId="77777777" w:rsidTr="00DD7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gridSpan w:val="3"/>
            <w:vMerge w:val="restart"/>
          </w:tcPr>
          <w:p w14:paraId="163B3188" w14:textId="5B1CDDD2" w:rsidR="00DD7FB0" w:rsidRPr="00480922" w:rsidRDefault="00DD7FB0" w:rsidP="00DD7FB0">
            <w:pPr>
              <w:rPr>
                <w:rFonts w:cstheme="minorHAnsi"/>
                <w:lang w:val="en-US"/>
              </w:rPr>
            </w:pPr>
          </w:p>
        </w:tc>
        <w:tc>
          <w:tcPr>
            <w:tcW w:w="3677" w:type="dxa"/>
            <w:gridSpan w:val="3"/>
          </w:tcPr>
          <w:p w14:paraId="77E7EDDE" w14:textId="77777777" w:rsidR="00DD7FB0" w:rsidRPr="00480922" w:rsidRDefault="00DD7FB0" w:rsidP="00D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Symptomatic</w:t>
            </w:r>
          </w:p>
          <w:p w14:paraId="179D5816" w14:textId="77777777" w:rsidR="00DD7FB0" w:rsidRPr="00480922" w:rsidRDefault="00DD7FB0" w:rsidP="00D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(n=62)</w:t>
            </w:r>
          </w:p>
        </w:tc>
        <w:tc>
          <w:tcPr>
            <w:tcW w:w="3465" w:type="dxa"/>
            <w:gridSpan w:val="3"/>
          </w:tcPr>
          <w:p w14:paraId="0A48EFFB" w14:textId="77777777" w:rsidR="00DD7FB0" w:rsidRPr="00480922" w:rsidRDefault="00DD7FB0" w:rsidP="00D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Asymptomatic</w:t>
            </w:r>
          </w:p>
          <w:p w14:paraId="2B2B1533" w14:textId="77777777" w:rsidR="00DD7FB0" w:rsidRPr="00480922" w:rsidRDefault="00DD7FB0" w:rsidP="00DD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(n=109)</w:t>
            </w:r>
          </w:p>
        </w:tc>
      </w:tr>
      <w:tr w:rsidR="00DD7FB0" w:rsidRPr="00480922" w14:paraId="3EA8EE72" w14:textId="77777777" w:rsidTr="00DD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gridSpan w:val="3"/>
            <w:vMerge/>
          </w:tcPr>
          <w:p w14:paraId="59087CAB" w14:textId="77777777" w:rsidR="00DD7FB0" w:rsidRPr="00480922" w:rsidRDefault="00DD7FB0" w:rsidP="00DD7FB0">
            <w:pPr>
              <w:rPr>
                <w:rFonts w:cstheme="minorHAnsi"/>
                <w:lang w:val="en-US"/>
              </w:rPr>
            </w:pPr>
          </w:p>
        </w:tc>
        <w:tc>
          <w:tcPr>
            <w:tcW w:w="1313" w:type="dxa"/>
          </w:tcPr>
          <w:p w14:paraId="35A37EC5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Cases</w:t>
            </w:r>
          </w:p>
        </w:tc>
        <w:tc>
          <w:tcPr>
            <w:tcW w:w="1477" w:type="dxa"/>
          </w:tcPr>
          <w:p w14:paraId="5C430C74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Controls</w:t>
            </w:r>
          </w:p>
        </w:tc>
        <w:tc>
          <w:tcPr>
            <w:tcW w:w="887" w:type="dxa"/>
          </w:tcPr>
          <w:p w14:paraId="1341A386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1345" w:type="dxa"/>
          </w:tcPr>
          <w:p w14:paraId="582AF5F0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Cases</w:t>
            </w:r>
          </w:p>
        </w:tc>
        <w:tc>
          <w:tcPr>
            <w:tcW w:w="1353" w:type="dxa"/>
          </w:tcPr>
          <w:p w14:paraId="0329E31D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Controls</w:t>
            </w:r>
          </w:p>
        </w:tc>
        <w:tc>
          <w:tcPr>
            <w:tcW w:w="767" w:type="dxa"/>
          </w:tcPr>
          <w:p w14:paraId="78FA8ABA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p</w:t>
            </w:r>
          </w:p>
        </w:tc>
      </w:tr>
      <w:tr w:rsidR="00DD7FB0" w:rsidRPr="00480922" w14:paraId="2929D343" w14:textId="77777777" w:rsidTr="00DD7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71D052F8" w14:textId="77777777" w:rsidR="00DD7FB0" w:rsidRPr="00480922" w:rsidRDefault="00DD7FB0" w:rsidP="00DD7FB0">
            <w:pPr>
              <w:ind w:left="113" w:right="113"/>
              <w:jc w:val="center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Delivery</w:t>
            </w:r>
          </w:p>
        </w:tc>
        <w:tc>
          <w:tcPr>
            <w:tcW w:w="0" w:type="auto"/>
            <w:vMerge w:val="restart"/>
          </w:tcPr>
          <w:p w14:paraId="600BDFD7" w14:textId="77777777" w:rsidR="00DD7FB0" w:rsidRPr="00480922" w:rsidRDefault="00DD7FB0" w:rsidP="00DD7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Mode of Delivery</w:t>
            </w:r>
          </w:p>
        </w:tc>
        <w:tc>
          <w:tcPr>
            <w:tcW w:w="1525" w:type="dxa"/>
          </w:tcPr>
          <w:p w14:paraId="42971CBD" w14:textId="77777777" w:rsidR="00DD7FB0" w:rsidRPr="00480922" w:rsidRDefault="00DD7FB0" w:rsidP="00DD7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Spontaneous vaginal</w:t>
            </w:r>
          </w:p>
        </w:tc>
        <w:tc>
          <w:tcPr>
            <w:tcW w:w="1313" w:type="dxa"/>
          </w:tcPr>
          <w:p w14:paraId="3A364C23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32 (51.6%)</w:t>
            </w:r>
          </w:p>
        </w:tc>
        <w:tc>
          <w:tcPr>
            <w:tcW w:w="1477" w:type="dxa"/>
          </w:tcPr>
          <w:p w14:paraId="5013AD83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35 (56.5%)</w:t>
            </w:r>
          </w:p>
        </w:tc>
        <w:tc>
          <w:tcPr>
            <w:tcW w:w="887" w:type="dxa"/>
            <w:vMerge w:val="restart"/>
          </w:tcPr>
          <w:p w14:paraId="1DF4496B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53</w:t>
            </w:r>
          </w:p>
        </w:tc>
        <w:tc>
          <w:tcPr>
            <w:tcW w:w="1345" w:type="dxa"/>
          </w:tcPr>
          <w:p w14:paraId="3FB144A5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50 (45.9%)</w:t>
            </w:r>
          </w:p>
        </w:tc>
        <w:tc>
          <w:tcPr>
            <w:tcW w:w="1353" w:type="dxa"/>
          </w:tcPr>
          <w:p w14:paraId="0EA33F51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56 (51.4%)</w:t>
            </w:r>
          </w:p>
        </w:tc>
        <w:tc>
          <w:tcPr>
            <w:tcW w:w="767" w:type="dxa"/>
            <w:vMerge w:val="restart"/>
          </w:tcPr>
          <w:p w14:paraId="27C0C3F2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58</w:t>
            </w:r>
          </w:p>
        </w:tc>
      </w:tr>
      <w:tr w:rsidR="00DD7FB0" w:rsidRPr="00480922" w14:paraId="2C967A50" w14:textId="77777777" w:rsidTr="00DD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449A7B98" w14:textId="77777777" w:rsidR="00DD7FB0" w:rsidRPr="00480922" w:rsidRDefault="00DD7FB0" w:rsidP="00DD7FB0">
            <w:pPr>
              <w:ind w:left="113" w:right="113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</w:tcPr>
          <w:p w14:paraId="75845048" w14:textId="77777777" w:rsidR="00DD7FB0" w:rsidRPr="00480922" w:rsidRDefault="00DD7FB0" w:rsidP="00DD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25" w:type="dxa"/>
          </w:tcPr>
          <w:p w14:paraId="7008C0BB" w14:textId="77777777" w:rsidR="00DD7FB0" w:rsidRPr="00480922" w:rsidRDefault="00DD7FB0" w:rsidP="00DD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Emergency CS</w:t>
            </w:r>
          </w:p>
        </w:tc>
        <w:tc>
          <w:tcPr>
            <w:tcW w:w="1313" w:type="dxa"/>
          </w:tcPr>
          <w:p w14:paraId="1AD6B967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17 (27.4%)</w:t>
            </w:r>
          </w:p>
        </w:tc>
        <w:tc>
          <w:tcPr>
            <w:tcW w:w="1477" w:type="dxa"/>
          </w:tcPr>
          <w:p w14:paraId="3A935473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11 (17.7%)</w:t>
            </w:r>
          </w:p>
        </w:tc>
        <w:tc>
          <w:tcPr>
            <w:tcW w:w="887" w:type="dxa"/>
            <w:vMerge/>
          </w:tcPr>
          <w:p w14:paraId="411B83D0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345" w:type="dxa"/>
          </w:tcPr>
          <w:p w14:paraId="579C99B4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21 (19.3%)</w:t>
            </w:r>
          </w:p>
        </w:tc>
        <w:tc>
          <w:tcPr>
            <w:tcW w:w="1353" w:type="dxa"/>
          </w:tcPr>
          <w:p w14:paraId="2DC171BF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22 (20.2%)</w:t>
            </w:r>
          </w:p>
        </w:tc>
        <w:tc>
          <w:tcPr>
            <w:tcW w:w="767" w:type="dxa"/>
            <w:vMerge/>
          </w:tcPr>
          <w:p w14:paraId="713580AE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DD7FB0" w:rsidRPr="00480922" w14:paraId="0998F461" w14:textId="77777777" w:rsidTr="00DD7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23DF2682" w14:textId="77777777" w:rsidR="00DD7FB0" w:rsidRPr="00480922" w:rsidRDefault="00DD7FB0" w:rsidP="00DD7FB0">
            <w:pPr>
              <w:ind w:left="113" w:right="113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</w:tcPr>
          <w:p w14:paraId="42D4FBBA" w14:textId="77777777" w:rsidR="00DD7FB0" w:rsidRPr="00480922" w:rsidRDefault="00DD7FB0" w:rsidP="00DD7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25" w:type="dxa"/>
          </w:tcPr>
          <w:p w14:paraId="7FC9F8BD" w14:textId="77777777" w:rsidR="00DD7FB0" w:rsidRPr="00480922" w:rsidRDefault="00DD7FB0" w:rsidP="00DD7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Elective CS</w:t>
            </w:r>
          </w:p>
        </w:tc>
        <w:tc>
          <w:tcPr>
            <w:tcW w:w="1313" w:type="dxa"/>
          </w:tcPr>
          <w:p w14:paraId="025879A1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8 (12.9%)</w:t>
            </w:r>
          </w:p>
        </w:tc>
        <w:tc>
          <w:tcPr>
            <w:tcW w:w="1477" w:type="dxa"/>
          </w:tcPr>
          <w:p w14:paraId="173EB87C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7 (11.3%)</w:t>
            </w:r>
          </w:p>
        </w:tc>
        <w:tc>
          <w:tcPr>
            <w:tcW w:w="887" w:type="dxa"/>
            <w:vMerge/>
          </w:tcPr>
          <w:p w14:paraId="5C3819DB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345" w:type="dxa"/>
          </w:tcPr>
          <w:p w14:paraId="6F44C8DD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15 (13.8%)</w:t>
            </w:r>
          </w:p>
        </w:tc>
        <w:tc>
          <w:tcPr>
            <w:tcW w:w="1353" w:type="dxa"/>
          </w:tcPr>
          <w:p w14:paraId="3CDAAC1D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9 (8.3%)</w:t>
            </w:r>
          </w:p>
        </w:tc>
        <w:tc>
          <w:tcPr>
            <w:tcW w:w="767" w:type="dxa"/>
            <w:vMerge/>
          </w:tcPr>
          <w:p w14:paraId="2C09A8AE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DD7FB0" w:rsidRPr="00480922" w14:paraId="746942C7" w14:textId="77777777" w:rsidTr="00DD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4BE3E68F" w14:textId="77777777" w:rsidR="00DD7FB0" w:rsidRPr="00480922" w:rsidRDefault="00DD7FB0" w:rsidP="00DD7FB0">
            <w:pPr>
              <w:ind w:left="113" w:right="113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</w:tcPr>
          <w:p w14:paraId="0110D412" w14:textId="77777777" w:rsidR="00DD7FB0" w:rsidRPr="00480922" w:rsidRDefault="00DD7FB0" w:rsidP="00DD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25" w:type="dxa"/>
          </w:tcPr>
          <w:p w14:paraId="7DA45B07" w14:textId="77777777" w:rsidR="00DD7FB0" w:rsidRPr="00480922" w:rsidRDefault="00DD7FB0" w:rsidP="00DD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Forceps</w:t>
            </w:r>
          </w:p>
        </w:tc>
        <w:tc>
          <w:tcPr>
            <w:tcW w:w="1313" w:type="dxa"/>
          </w:tcPr>
          <w:p w14:paraId="254506FE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5 (8.1%)</w:t>
            </w:r>
          </w:p>
        </w:tc>
        <w:tc>
          <w:tcPr>
            <w:tcW w:w="1477" w:type="dxa"/>
          </w:tcPr>
          <w:p w14:paraId="642A0F6B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8 (12.9%)</w:t>
            </w:r>
          </w:p>
        </w:tc>
        <w:tc>
          <w:tcPr>
            <w:tcW w:w="887" w:type="dxa"/>
            <w:vMerge/>
          </w:tcPr>
          <w:p w14:paraId="3C9E7136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345" w:type="dxa"/>
          </w:tcPr>
          <w:p w14:paraId="2569E954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13 (11.9%)</w:t>
            </w:r>
          </w:p>
        </w:tc>
        <w:tc>
          <w:tcPr>
            <w:tcW w:w="1353" w:type="dxa"/>
          </w:tcPr>
          <w:p w14:paraId="6B2904A5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16 (14.7%)</w:t>
            </w:r>
          </w:p>
        </w:tc>
        <w:tc>
          <w:tcPr>
            <w:tcW w:w="767" w:type="dxa"/>
            <w:vMerge/>
          </w:tcPr>
          <w:p w14:paraId="1FA41293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DD7FB0" w:rsidRPr="00480922" w14:paraId="2F327DD3" w14:textId="77777777" w:rsidTr="00DD7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0533C109" w14:textId="77777777" w:rsidR="00DD7FB0" w:rsidRPr="00480922" w:rsidRDefault="00DD7FB0" w:rsidP="00DD7FB0">
            <w:pPr>
              <w:ind w:left="113" w:right="113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</w:tcPr>
          <w:p w14:paraId="2D8129BF" w14:textId="77777777" w:rsidR="00DD7FB0" w:rsidRPr="00480922" w:rsidRDefault="00DD7FB0" w:rsidP="00DD7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25" w:type="dxa"/>
          </w:tcPr>
          <w:p w14:paraId="4F2B560F" w14:textId="77777777" w:rsidR="00DD7FB0" w:rsidRPr="00480922" w:rsidRDefault="00DD7FB0" w:rsidP="00DD7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80922">
              <w:rPr>
                <w:rFonts w:cstheme="minorHAnsi"/>
                <w:lang w:val="en-US"/>
              </w:rPr>
              <w:t>Ventouse</w:t>
            </w:r>
            <w:proofErr w:type="spellEnd"/>
          </w:p>
        </w:tc>
        <w:tc>
          <w:tcPr>
            <w:tcW w:w="1313" w:type="dxa"/>
          </w:tcPr>
          <w:p w14:paraId="4C9156D7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1477" w:type="dxa"/>
          </w:tcPr>
          <w:p w14:paraId="7EBD4454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1 (1.6%)</w:t>
            </w:r>
          </w:p>
        </w:tc>
        <w:tc>
          <w:tcPr>
            <w:tcW w:w="887" w:type="dxa"/>
            <w:vMerge/>
          </w:tcPr>
          <w:p w14:paraId="3DF33CA2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345" w:type="dxa"/>
          </w:tcPr>
          <w:p w14:paraId="3769DEE8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9 (8.3%)</w:t>
            </w:r>
          </w:p>
        </w:tc>
        <w:tc>
          <w:tcPr>
            <w:tcW w:w="1353" w:type="dxa"/>
          </w:tcPr>
          <w:p w14:paraId="73992BC4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6 (5.5%)</w:t>
            </w:r>
          </w:p>
        </w:tc>
        <w:tc>
          <w:tcPr>
            <w:tcW w:w="767" w:type="dxa"/>
            <w:vMerge/>
          </w:tcPr>
          <w:p w14:paraId="5630F4F7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DD7FB0" w:rsidRPr="00480922" w14:paraId="2A8D7732" w14:textId="77777777" w:rsidTr="00DD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3F11D62D" w14:textId="77777777" w:rsidR="00DD7FB0" w:rsidRPr="00480922" w:rsidRDefault="00DD7FB0" w:rsidP="00DD7FB0">
            <w:pPr>
              <w:ind w:left="113" w:right="113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</w:tcPr>
          <w:p w14:paraId="2A5263FA" w14:textId="77777777" w:rsidR="00DD7FB0" w:rsidRPr="00480922" w:rsidRDefault="00DD7FB0" w:rsidP="00DD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25" w:type="dxa"/>
          </w:tcPr>
          <w:p w14:paraId="35D22950" w14:textId="77777777" w:rsidR="00DD7FB0" w:rsidRPr="00480922" w:rsidRDefault="00DD7FB0" w:rsidP="00DD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Breech extraction</w:t>
            </w:r>
          </w:p>
        </w:tc>
        <w:tc>
          <w:tcPr>
            <w:tcW w:w="1313" w:type="dxa"/>
          </w:tcPr>
          <w:p w14:paraId="5A87C471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1477" w:type="dxa"/>
          </w:tcPr>
          <w:p w14:paraId="25880FD9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887" w:type="dxa"/>
            <w:vMerge/>
          </w:tcPr>
          <w:p w14:paraId="6FD4C7C7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345" w:type="dxa"/>
          </w:tcPr>
          <w:p w14:paraId="5101163A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1 (0.9%)</w:t>
            </w:r>
          </w:p>
        </w:tc>
        <w:tc>
          <w:tcPr>
            <w:tcW w:w="1353" w:type="dxa"/>
          </w:tcPr>
          <w:p w14:paraId="31BE8F81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767" w:type="dxa"/>
            <w:vMerge/>
          </w:tcPr>
          <w:p w14:paraId="769418EF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DD7FB0" w:rsidRPr="00480922" w14:paraId="7B7481F2" w14:textId="77777777" w:rsidTr="00DD7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10228213" w14:textId="77777777" w:rsidR="00DD7FB0" w:rsidRPr="00480922" w:rsidRDefault="00DD7FB0" w:rsidP="00DD7FB0">
            <w:pPr>
              <w:ind w:left="113" w:right="113"/>
              <w:jc w:val="center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Neonatal Outcomes</w:t>
            </w:r>
          </w:p>
        </w:tc>
        <w:tc>
          <w:tcPr>
            <w:tcW w:w="2556" w:type="dxa"/>
            <w:gridSpan w:val="2"/>
          </w:tcPr>
          <w:p w14:paraId="16E4BC44" w14:textId="77777777" w:rsidR="00DD7FB0" w:rsidRPr="00480922" w:rsidRDefault="00DD7FB0" w:rsidP="00DD7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Gestation at delivery (days)</w:t>
            </w:r>
          </w:p>
        </w:tc>
        <w:tc>
          <w:tcPr>
            <w:tcW w:w="1313" w:type="dxa"/>
          </w:tcPr>
          <w:p w14:paraId="60173A5E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274 (260-278)</w:t>
            </w:r>
          </w:p>
        </w:tc>
        <w:tc>
          <w:tcPr>
            <w:tcW w:w="1477" w:type="dxa"/>
          </w:tcPr>
          <w:p w14:paraId="762714CB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276.5 (270-285)</w:t>
            </w:r>
          </w:p>
        </w:tc>
        <w:tc>
          <w:tcPr>
            <w:tcW w:w="887" w:type="dxa"/>
          </w:tcPr>
          <w:p w14:paraId="5455981F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480922"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1345" w:type="dxa"/>
          </w:tcPr>
          <w:p w14:paraId="72B9B826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276 (269-282)</w:t>
            </w:r>
          </w:p>
        </w:tc>
        <w:tc>
          <w:tcPr>
            <w:tcW w:w="1353" w:type="dxa"/>
          </w:tcPr>
          <w:p w14:paraId="59DA704E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278 (271-284)</w:t>
            </w:r>
          </w:p>
        </w:tc>
        <w:tc>
          <w:tcPr>
            <w:tcW w:w="767" w:type="dxa"/>
          </w:tcPr>
          <w:p w14:paraId="2C134CC2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36</w:t>
            </w:r>
          </w:p>
        </w:tc>
      </w:tr>
      <w:tr w:rsidR="00DD7FB0" w:rsidRPr="00480922" w14:paraId="79D2095F" w14:textId="77777777" w:rsidTr="00DD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FAA0817" w14:textId="77777777" w:rsidR="00DD7FB0" w:rsidRPr="00480922" w:rsidRDefault="00DD7FB0" w:rsidP="00DD7FB0">
            <w:pPr>
              <w:rPr>
                <w:rFonts w:cstheme="minorHAnsi"/>
                <w:lang w:val="en-US"/>
              </w:rPr>
            </w:pPr>
          </w:p>
        </w:tc>
        <w:tc>
          <w:tcPr>
            <w:tcW w:w="2556" w:type="dxa"/>
            <w:gridSpan w:val="2"/>
          </w:tcPr>
          <w:p w14:paraId="790538D6" w14:textId="77777777" w:rsidR="00DD7FB0" w:rsidRPr="00480922" w:rsidRDefault="00DD7FB0" w:rsidP="00DD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 xml:space="preserve">Preterm birth </w:t>
            </w:r>
          </w:p>
          <w:p w14:paraId="58626BD1" w14:textId="77777777" w:rsidR="00DD7FB0" w:rsidRPr="00480922" w:rsidRDefault="00DD7FB0" w:rsidP="00DD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(&lt;37 weeks)</w:t>
            </w:r>
          </w:p>
        </w:tc>
        <w:tc>
          <w:tcPr>
            <w:tcW w:w="1313" w:type="dxa"/>
          </w:tcPr>
          <w:p w14:paraId="52CF175A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14 (22.6%)</w:t>
            </w:r>
          </w:p>
        </w:tc>
        <w:tc>
          <w:tcPr>
            <w:tcW w:w="1477" w:type="dxa"/>
          </w:tcPr>
          <w:p w14:paraId="6DBFBD25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5 (8.1%)</w:t>
            </w:r>
          </w:p>
        </w:tc>
        <w:tc>
          <w:tcPr>
            <w:tcW w:w="887" w:type="dxa"/>
          </w:tcPr>
          <w:p w14:paraId="6FC83265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480922">
              <w:rPr>
                <w:rFonts w:cstheme="minorHAnsi"/>
                <w:b/>
                <w:lang w:val="en-US"/>
              </w:rPr>
              <w:t>0.03</w:t>
            </w:r>
          </w:p>
        </w:tc>
        <w:tc>
          <w:tcPr>
            <w:tcW w:w="1345" w:type="dxa"/>
          </w:tcPr>
          <w:p w14:paraId="6E423391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9 (8.3%)</w:t>
            </w:r>
          </w:p>
        </w:tc>
        <w:tc>
          <w:tcPr>
            <w:tcW w:w="1353" w:type="dxa"/>
          </w:tcPr>
          <w:p w14:paraId="7CC12AA6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10 (9.2%)</w:t>
            </w:r>
          </w:p>
        </w:tc>
        <w:tc>
          <w:tcPr>
            <w:tcW w:w="767" w:type="dxa"/>
          </w:tcPr>
          <w:p w14:paraId="198E0E94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81</w:t>
            </w:r>
          </w:p>
        </w:tc>
      </w:tr>
      <w:tr w:rsidR="00DD7FB0" w:rsidRPr="00480922" w14:paraId="44F53110" w14:textId="77777777" w:rsidTr="00DD7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9BE77E7" w14:textId="77777777" w:rsidR="00DD7FB0" w:rsidRPr="00480922" w:rsidRDefault="00DD7FB0" w:rsidP="00DD7FB0">
            <w:pPr>
              <w:rPr>
                <w:rFonts w:cstheme="minorHAnsi"/>
                <w:lang w:val="en-US"/>
              </w:rPr>
            </w:pPr>
          </w:p>
        </w:tc>
        <w:tc>
          <w:tcPr>
            <w:tcW w:w="2556" w:type="dxa"/>
            <w:gridSpan w:val="2"/>
          </w:tcPr>
          <w:p w14:paraId="6B0A8C17" w14:textId="77777777" w:rsidR="00DD7FB0" w:rsidRPr="00480922" w:rsidRDefault="00DD7FB0" w:rsidP="00DD7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 xml:space="preserve">Preterm birth </w:t>
            </w:r>
          </w:p>
          <w:p w14:paraId="0EAD50E2" w14:textId="77777777" w:rsidR="00DD7FB0" w:rsidRPr="00480922" w:rsidRDefault="00DD7FB0" w:rsidP="00DD7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lastRenderedPageBreak/>
              <w:t>(&lt;34 weeks)</w:t>
            </w:r>
          </w:p>
        </w:tc>
        <w:tc>
          <w:tcPr>
            <w:tcW w:w="1313" w:type="dxa"/>
          </w:tcPr>
          <w:p w14:paraId="2A04B1C3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lastRenderedPageBreak/>
              <w:t>5 (8.1%)</w:t>
            </w:r>
          </w:p>
        </w:tc>
        <w:tc>
          <w:tcPr>
            <w:tcW w:w="1477" w:type="dxa"/>
          </w:tcPr>
          <w:p w14:paraId="11246082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887" w:type="dxa"/>
          </w:tcPr>
          <w:p w14:paraId="3B970676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480922">
              <w:rPr>
                <w:rFonts w:cstheme="minorHAnsi"/>
                <w:b/>
                <w:lang w:val="en-US"/>
              </w:rPr>
              <w:t>0.02</w:t>
            </w:r>
          </w:p>
        </w:tc>
        <w:tc>
          <w:tcPr>
            <w:tcW w:w="1345" w:type="dxa"/>
          </w:tcPr>
          <w:p w14:paraId="2BDFAF4A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2 (1.8%)</w:t>
            </w:r>
          </w:p>
        </w:tc>
        <w:tc>
          <w:tcPr>
            <w:tcW w:w="1353" w:type="dxa"/>
          </w:tcPr>
          <w:p w14:paraId="3F547C3B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2 (1.8%)</w:t>
            </w:r>
          </w:p>
        </w:tc>
        <w:tc>
          <w:tcPr>
            <w:tcW w:w="767" w:type="dxa"/>
          </w:tcPr>
          <w:p w14:paraId="272EAED0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1.00</w:t>
            </w:r>
          </w:p>
        </w:tc>
      </w:tr>
      <w:tr w:rsidR="00DD7FB0" w:rsidRPr="00480922" w14:paraId="2A524470" w14:textId="77777777" w:rsidTr="00DD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D6801F1" w14:textId="77777777" w:rsidR="00DD7FB0" w:rsidRPr="00480922" w:rsidRDefault="00DD7FB0" w:rsidP="00DD7FB0">
            <w:pPr>
              <w:rPr>
                <w:rFonts w:cstheme="minorHAnsi"/>
                <w:lang w:val="en-US"/>
              </w:rPr>
            </w:pPr>
          </w:p>
        </w:tc>
        <w:tc>
          <w:tcPr>
            <w:tcW w:w="2556" w:type="dxa"/>
            <w:gridSpan w:val="2"/>
          </w:tcPr>
          <w:p w14:paraId="6A1F26D5" w14:textId="77777777" w:rsidR="00DD7FB0" w:rsidRPr="00480922" w:rsidRDefault="00DD7FB0" w:rsidP="00DD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NICU admission</w:t>
            </w:r>
          </w:p>
        </w:tc>
        <w:tc>
          <w:tcPr>
            <w:tcW w:w="1313" w:type="dxa"/>
          </w:tcPr>
          <w:p w14:paraId="4821A0A1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11 (17.7%)</w:t>
            </w:r>
          </w:p>
        </w:tc>
        <w:tc>
          <w:tcPr>
            <w:tcW w:w="1477" w:type="dxa"/>
          </w:tcPr>
          <w:p w14:paraId="4D1C25DE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9 (14.5%)</w:t>
            </w:r>
          </w:p>
        </w:tc>
        <w:tc>
          <w:tcPr>
            <w:tcW w:w="887" w:type="dxa"/>
          </w:tcPr>
          <w:p w14:paraId="4BE58645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63</w:t>
            </w:r>
          </w:p>
        </w:tc>
        <w:tc>
          <w:tcPr>
            <w:tcW w:w="1345" w:type="dxa"/>
          </w:tcPr>
          <w:p w14:paraId="3F5CEFFD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7 (6.4%)</w:t>
            </w:r>
          </w:p>
        </w:tc>
        <w:tc>
          <w:tcPr>
            <w:tcW w:w="1353" w:type="dxa"/>
          </w:tcPr>
          <w:p w14:paraId="6B6F9E77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16 (14.7%)</w:t>
            </w:r>
          </w:p>
        </w:tc>
        <w:tc>
          <w:tcPr>
            <w:tcW w:w="767" w:type="dxa"/>
          </w:tcPr>
          <w:p w14:paraId="341F281A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480922">
              <w:rPr>
                <w:rFonts w:cstheme="minorHAnsi"/>
                <w:b/>
                <w:lang w:val="en-US"/>
              </w:rPr>
              <w:t>0.047</w:t>
            </w:r>
          </w:p>
        </w:tc>
      </w:tr>
      <w:tr w:rsidR="00DD7FB0" w:rsidRPr="00480922" w14:paraId="27E12142" w14:textId="77777777" w:rsidTr="00DD7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118521B" w14:textId="77777777" w:rsidR="00DD7FB0" w:rsidRPr="00480922" w:rsidRDefault="00DD7FB0" w:rsidP="00DD7FB0">
            <w:pPr>
              <w:rPr>
                <w:rFonts w:cstheme="minorHAnsi"/>
                <w:lang w:val="en-US"/>
              </w:rPr>
            </w:pPr>
          </w:p>
        </w:tc>
        <w:tc>
          <w:tcPr>
            <w:tcW w:w="2556" w:type="dxa"/>
            <w:gridSpan w:val="2"/>
          </w:tcPr>
          <w:p w14:paraId="0D12B259" w14:textId="77777777" w:rsidR="00DD7FB0" w:rsidRPr="00480922" w:rsidRDefault="00DD7FB0" w:rsidP="00DD7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NICU length of stay (days)</w:t>
            </w:r>
          </w:p>
        </w:tc>
        <w:tc>
          <w:tcPr>
            <w:tcW w:w="1313" w:type="dxa"/>
          </w:tcPr>
          <w:p w14:paraId="2150C053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6 (3-12) (n=11)</w:t>
            </w:r>
          </w:p>
        </w:tc>
        <w:tc>
          <w:tcPr>
            <w:tcW w:w="1477" w:type="dxa"/>
          </w:tcPr>
          <w:p w14:paraId="31EEE846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4 (2-6) (n=9)</w:t>
            </w:r>
          </w:p>
        </w:tc>
        <w:tc>
          <w:tcPr>
            <w:tcW w:w="887" w:type="dxa"/>
          </w:tcPr>
          <w:p w14:paraId="3551A125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22</w:t>
            </w:r>
          </w:p>
        </w:tc>
        <w:tc>
          <w:tcPr>
            <w:tcW w:w="1345" w:type="dxa"/>
          </w:tcPr>
          <w:p w14:paraId="179FC882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12 (3-38) (n=7)</w:t>
            </w:r>
          </w:p>
        </w:tc>
        <w:tc>
          <w:tcPr>
            <w:tcW w:w="1353" w:type="dxa"/>
          </w:tcPr>
          <w:p w14:paraId="67DBE250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4.5 (2.5-12.5) (n=16)</w:t>
            </w:r>
          </w:p>
        </w:tc>
        <w:tc>
          <w:tcPr>
            <w:tcW w:w="767" w:type="dxa"/>
          </w:tcPr>
          <w:p w14:paraId="79861504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20</w:t>
            </w:r>
          </w:p>
        </w:tc>
      </w:tr>
      <w:tr w:rsidR="00DD7FB0" w:rsidRPr="00480922" w14:paraId="2DA35765" w14:textId="77777777" w:rsidTr="00DD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02C59C8C" w14:textId="77777777" w:rsidR="00DD7FB0" w:rsidRPr="00480922" w:rsidRDefault="00DD7FB0" w:rsidP="00DD7FB0">
            <w:pPr>
              <w:ind w:left="113" w:right="113"/>
              <w:jc w:val="center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Maternal</w:t>
            </w:r>
          </w:p>
        </w:tc>
        <w:tc>
          <w:tcPr>
            <w:tcW w:w="2556" w:type="dxa"/>
            <w:gridSpan w:val="2"/>
          </w:tcPr>
          <w:p w14:paraId="721369D8" w14:textId="77777777" w:rsidR="00DD7FB0" w:rsidRPr="00480922" w:rsidRDefault="00DD7FB0" w:rsidP="00DD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Estimated blood loss (ml)</w:t>
            </w:r>
          </w:p>
        </w:tc>
        <w:tc>
          <w:tcPr>
            <w:tcW w:w="1313" w:type="dxa"/>
          </w:tcPr>
          <w:p w14:paraId="6DD06C25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475 (350-750)</w:t>
            </w:r>
          </w:p>
        </w:tc>
        <w:tc>
          <w:tcPr>
            <w:tcW w:w="1477" w:type="dxa"/>
          </w:tcPr>
          <w:p w14:paraId="6FD1AEC4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450 (300-700)</w:t>
            </w:r>
          </w:p>
        </w:tc>
        <w:tc>
          <w:tcPr>
            <w:tcW w:w="887" w:type="dxa"/>
          </w:tcPr>
          <w:p w14:paraId="5A2A81A0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47</w:t>
            </w:r>
          </w:p>
        </w:tc>
        <w:tc>
          <w:tcPr>
            <w:tcW w:w="1345" w:type="dxa"/>
          </w:tcPr>
          <w:p w14:paraId="2BBBAAAC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400 (300-700)</w:t>
            </w:r>
          </w:p>
        </w:tc>
        <w:tc>
          <w:tcPr>
            <w:tcW w:w="1353" w:type="dxa"/>
          </w:tcPr>
          <w:p w14:paraId="598F5044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450 (300-700)</w:t>
            </w:r>
          </w:p>
        </w:tc>
        <w:tc>
          <w:tcPr>
            <w:tcW w:w="767" w:type="dxa"/>
          </w:tcPr>
          <w:p w14:paraId="6A071AFD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65</w:t>
            </w:r>
          </w:p>
        </w:tc>
      </w:tr>
      <w:tr w:rsidR="00DD7FB0" w:rsidRPr="00480922" w14:paraId="610AF819" w14:textId="77777777" w:rsidTr="00DD7FB0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5C7E5A" w14:textId="77777777" w:rsidR="00DD7FB0" w:rsidRPr="00480922" w:rsidRDefault="00DD7FB0" w:rsidP="00DD7FB0">
            <w:pPr>
              <w:rPr>
                <w:rFonts w:cstheme="minorHAnsi"/>
                <w:lang w:val="en-US"/>
              </w:rPr>
            </w:pPr>
          </w:p>
        </w:tc>
        <w:tc>
          <w:tcPr>
            <w:tcW w:w="2556" w:type="dxa"/>
            <w:gridSpan w:val="2"/>
          </w:tcPr>
          <w:p w14:paraId="6D683987" w14:textId="77777777" w:rsidR="00DD7FB0" w:rsidRPr="00480922" w:rsidRDefault="00DD7FB0" w:rsidP="00DD7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Maternal length of stay (days)</w:t>
            </w:r>
          </w:p>
        </w:tc>
        <w:tc>
          <w:tcPr>
            <w:tcW w:w="1313" w:type="dxa"/>
          </w:tcPr>
          <w:p w14:paraId="5273F38B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3 (2-4)</w:t>
            </w:r>
          </w:p>
        </w:tc>
        <w:tc>
          <w:tcPr>
            <w:tcW w:w="1477" w:type="dxa"/>
          </w:tcPr>
          <w:p w14:paraId="4552ECF1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3 (2-4)</w:t>
            </w:r>
          </w:p>
        </w:tc>
        <w:tc>
          <w:tcPr>
            <w:tcW w:w="887" w:type="dxa"/>
          </w:tcPr>
          <w:p w14:paraId="1958C467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23</w:t>
            </w:r>
          </w:p>
        </w:tc>
        <w:tc>
          <w:tcPr>
            <w:tcW w:w="1345" w:type="dxa"/>
          </w:tcPr>
          <w:p w14:paraId="7D7357A4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2 (1-3)</w:t>
            </w:r>
          </w:p>
        </w:tc>
        <w:tc>
          <w:tcPr>
            <w:tcW w:w="1353" w:type="dxa"/>
          </w:tcPr>
          <w:p w14:paraId="4CF61F92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2 (1-4)</w:t>
            </w:r>
          </w:p>
        </w:tc>
        <w:tc>
          <w:tcPr>
            <w:tcW w:w="767" w:type="dxa"/>
          </w:tcPr>
          <w:p w14:paraId="1925FA95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10</w:t>
            </w:r>
          </w:p>
        </w:tc>
      </w:tr>
      <w:tr w:rsidR="00DD7FB0" w:rsidRPr="00480922" w14:paraId="256A7BBD" w14:textId="77777777" w:rsidTr="00DD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7CDCCC57" w14:textId="77777777" w:rsidR="00DD7FB0" w:rsidRPr="00480922" w:rsidRDefault="00DD7FB0" w:rsidP="00DD7FB0">
            <w:pPr>
              <w:ind w:left="113" w:right="113"/>
              <w:jc w:val="center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Growth</w:t>
            </w:r>
          </w:p>
        </w:tc>
        <w:tc>
          <w:tcPr>
            <w:tcW w:w="2556" w:type="dxa"/>
            <w:gridSpan w:val="2"/>
            <w:textDirection w:val="btLr"/>
          </w:tcPr>
          <w:p w14:paraId="3D983013" w14:textId="77777777" w:rsidR="00DD7FB0" w:rsidRPr="00480922" w:rsidRDefault="00DD7FB0" w:rsidP="00DD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313" w:type="dxa"/>
          </w:tcPr>
          <w:p w14:paraId="12791628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Cases</w:t>
            </w:r>
          </w:p>
          <w:p w14:paraId="4A53BA6C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(n=37)</w:t>
            </w:r>
          </w:p>
        </w:tc>
        <w:tc>
          <w:tcPr>
            <w:tcW w:w="1477" w:type="dxa"/>
          </w:tcPr>
          <w:p w14:paraId="09239C6D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Controls</w:t>
            </w:r>
          </w:p>
          <w:p w14:paraId="3634B73F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(n=37)</w:t>
            </w:r>
          </w:p>
        </w:tc>
        <w:tc>
          <w:tcPr>
            <w:tcW w:w="887" w:type="dxa"/>
          </w:tcPr>
          <w:p w14:paraId="1F66C7D3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1345" w:type="dxa"/>
          </w:tcPr>
          <w:p w14:paraId="450CBE9F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Cases</w:t>
            </w:r>
          </w:p>
          <w:p w14:paraId="14F9B2DB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(n=13)</w:t>
            </w:r>
          </w:p>
        </w:tc>
        <w:tc>
          <w:tcPr>
            <w:tcW w:w="1353" w:type="dxa"/>
          </w:tcPr>
          <w:p w14:paraId="4A4F2DE9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Controls</w:t>
            </w:r>
          </w:p>
          <w:p w14:paraId="5AA11FE1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(n=13)</w:t>
            </w:r>
          </w:p>
        </w:tc>
        <w:tc>
          <w:tcPr>
            <w:tcW w:w="767" w:type="dxa"/>
          </w:tcPr>
          <w:p w14:paraId="7250EB94" w14:textId="77777777" w:rsidR="00DD7FB0" w:rsidRPr="003D7111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3D7111">
              <w:rPr>
                <w:rFonts w:cstheme="minorHAnsi"/>
                <w:b/>
                <w:lang w:val="en-US"/>
              </w:rPr>
              <w:t>p</w:t>
            </w:r>
          </w:p>
        </w:tc>
      </w:tr>
      <w:tr w:rsidR="00DD7FB0" w:rsidRPr="00480922" w14:paraId="641A3750" w14:textId="77777777" w:rsidTr="00DD7FB0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0119B597" w14:textId="77777777" w:rsidR="00DD7FB0" w:rsidRPr="00480922" w:rsidRDefault="00DD7FB0" w:rsidP="00DD7FB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56" w:type="dxa"/>
            <w:gridSpan w:val="2"/>
          </w:tcPr>
          <w:p w14:paraId="5258109C" w14:textId="77777777" w:rsidR="00DD7FB0" w:rsidRPr="00480922" w:rsidRDefault="00DD7FB0" w:rsidP="00DD7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 xml:space="preserve">Birth weight z-score </w:t>
            </w:r>
          </w:p>
        </w:tc>
        <w:tc>
          <w:tcPr>
            <w:tcW w:w="1313" w:type="dxa"/>
          </w:tcPr>
          <w:p w14:paraId="178217B4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-0.37 ± 1.24</w:t>
            </w:r>
          </w:p>
        </w:tc>
        <w:tc>
          <w:tcPr>
            <w:tcW w:w="1477" w:type="dxa"/>
          </w:tcPr>
          <w:p w14:paraId="74D409F6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-0.32 ± 1.37</w:t>
            </w:r>
          </w:p>
        </w:tc>
        <w:tc>
          <w:tcPr>
            <w:tcW w:w="887" w:type="dxa"/>
          </w:tcPr>
          <w:p w14:paraId="058F1DB4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42</w:t>
            </w:r>
          </w:p>
        </w:tc>
        <w:tc>
          <w:tcPr>
            <w:tcW w:w="1345" w:type="dxa"/>
          </w:tcPr>
          <w:p w14:paraId="5E733544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-0.72 ± 0.73</w:t>
            </w:r>
          </w:p>
        </w:tc>
        <w:tc>
          <w:tcPr>
            <w:tcW w:w="1353" w:type="dxa"/>
          </w:tcPr>
          <w:p w14:paraId="04CF585C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-0.27 ± 1.01</w:t>
            </w:r>
          </w:p>
        </w:tc>
        <w:tc>
          <w:tcPr>
            <w:tcW w:w="767" w:type="dxa"/>
          </w:tcPr>
          <w:p w14:paraId="217D6F0E" w14:textId="77777777" w:rsidR="00DD7FB0" w:rsidRPr="00480922" w:rsidRDefault="00DD7FB0" w:rsidP="00DD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09</w:t>
            </w:r>
          </w:p>
        </w:tc>
      </w:tr>
      <w:tr w:rsidR="00DD7FB0" w:rsidRPr="00480922" w14:paraId="0FF970B2" w14:textId="77777777" w:rsidTr="00DD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5CC8DFFD" w14:textId="77777777" w:rsidR="00DD7FB0" w:rsidRPr="00480922" w:rsidRDefault="00DD7FB0" w:rsidP="00DD7FB0">
            <w:pPr>
              <w:rPr>
                <w:rFonts w:cstheme="minorHAnsi"/>
                <w:lang w:val="en-US"/>
              </w:rPr>
            </w:pPr>
          </w:p>
        </w:tc>
        <w:tc>
          <w:tcPr>
            <w:tcW w:w="2556" w:type="dxa"/>
            <w:gridSpan w:val="2"/>
          </w:tcPr>
          <w:p w14:paraId="2145C447" w14:textId="77777777" w:rsidR="00DD7FB0" w:rsidRPr="00480922" w:rsidRDefault="00DD7FB0" w:rsidP="00DD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Fetal growth restriction</w:t>
            </w:r>
          </w:p>
        </w:tc>
        <w:tc>
          <w:tcPr>
            <w:tcW w:w="1313" w:type="dxa"/>
          </w:tcPr>
          <w:p w14:paraId="0C87A9B1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4 (10.8%)</w:t>
            </w:r>
          </w:p>
        </w:tc>
        <w:tc>
          <w:tcPr>
            <w:tcW w:w="1477" w:type="dxa"/>
          </w:tcPr>
          <w:p w14:paraId="4B85B33B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5 (13.5%)</w:t>
            </w:r>
          </w:p>
        </w:tc>
        <w:tc>
          <w:tcPr>
            <w:tcW w:w="887" w:type="dxa"/>
          </w:tcPr>
          <w:p w14:paraId="6339C6A8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72</w:t>
            </w:r>
          </w:p>
        </w:tc>
        <w:tc>
          <w:tcPr>
            <w:tcW w:w="1345" w:type="dxa"/>
          </w:tcPr>
          <w:p w14:paraId="3A870E46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2 (15.4%)</w:t>
            </w:r>
          </w:p>
        </w:tc>
        <w:tc>
          <w:tcPr>
            <w:tcW w:w="1353" w:type="dxa"/>
          </w:tcPr>
          <w:p w14:paraId="6A3B54D7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767" w:type="dxa"/>
          </w:tcPr>
          <w:p w14:paraId="0132ABE7" w14:textId="77777777" w:rsidR="00DD7FB0" w:rsidRPr="00480922" w:rsidRDefault="00DD7FB0" w:rsidP="00DD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0922">
              <w:rPr>
                <w:rFonts w:cstheme="minorHAnsi"/>
                <w:lang w:val="en-US"/>
              </w:rPr>
              <w:t>0.14</w:t>
            </w:r>
          </w:p>
        </w:tc>
      </w:tr>
    </w:tbl>
    <w:p w14:paraId="7DA68746" w14:textId="161D103E" w:rsidR="00480922" w:rsidRPr="00480922" w:rsidRDefault="00480922" w:rsidP="00DD7FB0">
      <w:pPr>
        <w:spacing w:line="240" w:lineRule="auto"/>
      </w:pPr>
    </w:p>
    <w:sectPr w:rsidR="00480922" w:rsidRPr="0048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0922"/>
    <w:rsid w:val="00087714"/>
    <w:rsid w:val="002809A7"/>
    <w:rsid w:val="00283CF8"/>
    <w:rsid w:val="00285CD9"/>
    <w:rsid w:val="0031574A"/>
    <w:rsid w:val="0035670F"/>
    <w:rsid w:val="003D7111"/>
    <w:rsid w:val="004667E8"/>
    <w:rsid w:val="00480922"/>
    <w:rsid w:val="00495F6C"/>
    <w:rsid w:val="00610546"/>
    <w:rsid w:val="00636DE3"/>
    <w:rsid w:val="00656F2D"/>
    <w:rsid w:val="00761C98"/>
    <w:rsid w:val="00940AC8"/>
    <w:rsid w:val="009D6B65"/>
    <w:rsid w:val="009F6A9B"/>
    <w:rsid w:val="00A1789B"/>
    <w:rsid w:val="00B31440"/>
    <w:rsid w:val="00DD7FB0"/>
    <w:rsid w:val="00E473D1"/>
    <w:rsid w:val="00E64A28"/>
    <w:rsid w:val="00FC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2F8D7"/>
  <w15:chartTrackingRefBased/>
  <w15:docId w15:val="{5F2CFF82-E714-4DCC-A6DA-682EE249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48092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356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495F6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495F6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495F6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95F6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FC1D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6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nny.myers@manches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ilkinson</dc:creator>
  <cp:keywords/>
  <dc:description/>
  <cp:lastModifiedBy>Michael Wilkinson</cp:lastModifiedBy>
  <cp:revision>11</cp:revision>
  <dcterms:created xsi:type="dcterms:W3CDTF">2021-04-05T13:40:00Z</dcterms:created>
  <dcterms:modified xsi:type="dcterms:W3CDTF">2021-11-29T15:44:00Z</dcterms:modified>
</cp:coreProperties>
</file>